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73FCB" w14:textId="25D668BA" w:rsidR="00155F8C" w:rsidRPr="00D26992" w:rsidRDefault="002E3C50" w:rsidP="009446D2">
      <w:pPr>
        <w:pStyle w:val="SupplementaryMaterial"/>
        <w:rPr>
          <w:b w:val="0"/>
          <w:sz w:val="24"/>
          <w:szCs w:val="24"/>
        </w:rPr>
      </w:pPr>
      <w:r w:rsidRPr="00D26992">
        <w:rPr>
          <w:sz w:val="24"/>
          <w:szCs w:val="24"/>
        </w:rPr>
        <w:t>Supplementary Material</w:t>
      </w:r>
    </w:p>
    <w:p w14:paraId="74775457" w14:textId="77777777" w:rsidR="00155F8C" w:rsidRPr="00D26992" w:rsidRDefault="00155F8C" w:rsidP="009446D2">
      <w:pPr>
        <w:rPr>
          <w:rFonts w:eastAsia="等线"/>
          <w:b/>
          <w:kern w:val="0"/>
          <w:sz w:val="24"/>
          <w:szCs w:val="24"/>
        </w:rPr>
      </w:pPr>
    </w:p>
    <w:p w14:paraId="20EB88B7" w14:textId="7D0C9A7D" w:rsidR="00155F8C" w:rsidRPr="00D26992" w:rsidRDefault="009A614C" w:rsidP="009446D2">
      <w:pPr>
        <w:rPr>
          <w:rFonts w:eastAsia="等线"/>
          <w:b/>
          <w:kern w:val="0"/>
          <w:sz w:val="24"/>
          <w:szCs w:val="24"/>
        </w:rPr>
      </w:pPr>
      <w:r w:rsidRPr="00D26992">
        <w:rPr>
          <w:rFonts w:eastAsia="等线"/>
          <w:b/>
          <w:noProof/>
          <w:kern w:val="0"/>
          <w:sz w:val="24"/>
          <w:szCs w:val="24"/>
        </w:rPr>
        <w:drawing>
          <wp:inline distT="0" distB="0" distL="0" distR="0" wp14:anchorId="678FA020" wp14:editId="2CA34D10">
            <wp:extent cx="5943600" cy="44577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898BE" w14:textId="66223859" w:rsidR="00155F8C" w:rsidRPr="00D26992" w:rsidRDefault="00155F8C" w:rsidP="009446D2">
      <w:pPr>
        <w:pStyle w:val="4"/>
        <w:rPr>
          <w:rFonts w:hAnsi="Times New Roman" w:cs="Times New Roman"/>
          <w:sz w:val="24"/>
          <w:szCs w:val="24"/>
        </w:rPr>
        <w:sectPr w:rsidR="00155F8C" w:rsidRPr="00D26992" w:rsidSect="00FA1569">
          <w:headerReference w:type="default" r:id="rId8"/>
          <w:pgSz w:w="12240" w:h="15840" w:code="1"/>
          <w:pgMar w:top="1440" w:right="1440" w:bottom="1440" w:left="1440" w:header="850" w:footer="994" w:gutter="0"/>
          <w:cols w:space="425"/>
          <w:docGrid w:type="lines" w:linePitch="312"/>
        </w:sectPr>
      </w:pPr>
      <w:r w:rsidRPr="00D26992">
        <w:rPr>
          <w:rFonts w:hAnsi="Times New Roman" w:cs="Times New Roman"/>
          <w:sz w:val="24"/>
          <w:szCs w:val="24"/>
        </w:rPr>
        <w:t xml:space="preserve">Supplementary Figure </w:t>
      </w:r>
      <w:r w:rsidR="009446D2" w:rsidRPr="00D26992">
        <w:rPr>
          <w:rFonts w:hAnsi="Times New Roman" w:cs="Times New Roman"/>
          <w:sz w:val="24"/>
          <w:szCs w:val="24"/>
        </w:rPr>
        <w:t>S</w:t>
      </w:r>
      <w:r w:rsidR="00D718CA" w:rsidRPr="00D26992">
        <w:rPr>
          <w:rFonts w:hAnsi="Times New Roman" w:cs="Times New Roman"/>
          <w:sz w:val="24"/>
          <w:szCs w:val="24"/>
        </w:rPr>
        <w:t>1</w:t>
      </w:r>
      <w:r w:rsidRPr="00D26992">
        <w:rPr>
          <w:rFonts w:hAnsi="Times New Roman" w:cs="Times New Roman"/>
          <w:sz w:val="24"/>
          <w:szCs w:val="24"/>
        </w:rPr>
        <w:t>. Causal diagrams showing the relationship between variables</w:t>
      </w:r>
    </w:p>
    <w:p w14:paraId="243876B5" w14:textId="588CEB2C" w:rsidR="00155F8C" w:rsidRPr="00D26992" w:rsidRDefault="00155F8C" w:rsidP="009446D2">
      <w:pPr>
        <w:pStyle w:val="4"/>
        <w:rPr>
          <w:rFonts w:hAnsi="Times New Roman" w:cs="Times New Roman"/>
          <w:sz w:val="24"/>
          <w:szCs w:val="24"/>
        </w:rPr>
      </w:pPr>
      <w:bookmarkStart w:id="0" w:name="_Hlk119857668"/>
      <w:r w:rsidRPr="00D26992">
        <w:rPr>
          <w:rFonts w:eastAsia="宋体" w:hAnsi="Times New Roman" w:cs="Times New Roman"/>
          <w:sz w:val="24"/>
          <w:szCs w:val="24"/>
        </w:rPr>
        <w:lastRenderedPageBreak/>
        <w:t xml:space="preserve">Supplementary Table </w:t>
      </w:r>
      <w:r w:rsidR="009446D2" w:rsidRPr="00D26992">
        <w:rPr>
          <w:rFonts w:eastAsia="宋体" w:hAnsi="Times New Roman" w:cs="Times New Roman"/>
          <w:sz w:val="24"/>
          <w:szCs w:val="24"/>
        </w:rPr>
        <w:t>S</w:t>
      </w:r>
      <w:r w:rsidRPr="00D26992">
        <w:rPr>
          <w:rFonts w:eastAsia="宋体" w:hAnsi="Times New Roman" w:cs="Times New Roman"/>
          <w:sz w:val="24"/>
          <w:szCs w:val="24"/>
        </w:rPr>
        <w:t>1.</w:t>
      </w:r>
      <w:r w:rsidRPr="00D26992">
        <w:rPr>
          <w:rFonts w:eastAsia="等线" w:hAnsi="Times New Roman" w:cs="Times New Roman"/>
          <w:sz w:val="24"/>
          <w:szCs w:val="24"/>
        </w:rPr>
        <w:t xml:space="preserve"> Characteristics of studied population at baseline </w:t>
      </w:r>
      <w:bookmarkStart w:id="1" w:name="_Hlk125110647"/>
      <w:r w:rsidR="004D2586" w:rsidRPr="00D26992">
        <w:rPr>
          <w:rFonts w:eastAsia="等线" w:hAnsi="Times New Roman" w:cs="Times New Roman"/>
          <w:sz w:val="24"/>
          <w:szCs w:val="24"/>
        </w:rPr>
        <w:t>by nocturnal sleep duration</w:t>
      </w:r>
    </w:p>
    <w:tbl>
      <w:tblPr>
        <w:tblW w:w="10000" w:type="dxa"/>
        <w:jc w:val="center"/>
        <w:tblLayout w:type="fixed"/>
        <w:tblLook w:val="04A0" w:firstRow="1" w:lastRow="0" w:firstColumn="1" w:lastColumn="0" w:noHBand="0" w:noVBand="1"/>
      </w:tblPr>
      <w:tblGrid>
        <w:gridCol w:w="2339"/>
        <w:gridCol w:w="1349"/>
        <w:gridCol w:w="1345"/>
        <w:gridCol w:w="7"/>
        <w:gridCol w:w="1338"/>
        <w:gridCol w:w="12"/>
        <w:gridCol w:w="1334"/>
        <w:gridCol w:w="1346"/>
        <w:gridCol w:w="930"/>
      </w:tblGrid>
      <w:tr w:rsidR="00D26992" w:rsidRPr="00D26992" w14:paraId="6AA50B87" w14:textId="77777777" w:rsidTr="00E22C82">
        <w:trPr>
          <w:trHeight w:val="285"/>
          <w:jc w:val="center"/>
        </w:trPr>
        <w:tc>
          <w:tcPr>
            <w:tcW w:w="23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1DB64B5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731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615E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Nocturnal sleep duration (hours)</w:t>
            </w:r>
          </w:p>
        </w:tc>
        <w:tc>
          <w:tcPr>
            <w:tcW w:w="93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7CE8" w14:textId="06311E05" w:rsidR="004D2586" w:rsidRPr="00D26992" w:rsidRDefault="004D2586" w:rsidP="009446D2">
            <w:pPr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P value</w:t>
            </w:r>
          </w:p>
        </w:tc>
      </w:tr>
      <w:tr w:rsidR="00D26992" w:rsidRPr="00D26992" w14:paraId="39159234" w14:textId="77777777" w:rsidTr="00E22C82">
        <w:trPr>
          <w:trHeight w:val="232"/>
          <w:jc w:val="center"/>
        </w:trPr>
        <w:tc>
          <w:tcPr>
            <w:tcW w:w="23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81AC6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/>
                <w:kern w:val="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0AE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&lt;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114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5-&lt;6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01A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6-&lt;7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DE2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7-&lt;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60A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≥9</w:t>
            </w:r>
          </w:p>
        </w:tc>
        <w:tc>
          <w:tcPr>
            <w:tcW w:w="9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D3A788" w14:textId="22E35498" w:rsidR="004D2586" w:rsidRPr="00D26992" w:rsidRDefault="004D2586" w:rsidP="009446D2">
            <w:pPr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</w:p>
        </w:tc>
      </w:tr>
      <w:tr w:rsidR="00D26992" w:rsidRPr="00D26992" w14:paraId="03BF7FE3" w14:textId="77777777" w:rsidTr="004D2586">
        <w:trPr>
          <w:trHeight w:val="285"/>
          <w:jc w:val="center"/>
        </w:trPr>
        <w:tc>
          <w:tcPr>
            <w:tcW w:w="23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96B1BB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/>
                <w:kern w:val="0"/>
                <w:sz w:val="24"/>
                <w:szCs w:val="24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086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N=1090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585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N=123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E455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N=2189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7D91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N=429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1806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N=769</w:t>
            </w:r>
          </w:p>
        </w:tc>
        <w:tc>
          <w:tcPr>
            <w:tcW w:w="93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E70ED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</w:p>
        </w:tc>
      </w:tr>
      <w:tr w:rsidR="00D26992" w:rsidRPr="00D26992" w14:paraId="53F0A5FE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CF66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Male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752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56 (41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ADF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80 (47.2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8B2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096 (50.1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558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076 (48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CC6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50 (45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F23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14D7E102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D81D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Age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BE6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740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A30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359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A6A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D7C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6939E72F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CFE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E53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07 (19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E75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68 (21.8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E06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85 (26.7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E44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328 (30.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0EA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23 (29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B92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7BCC7306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D3C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8EF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80 (34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101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72 (38.4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257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810 (37.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C5B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557 (36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802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64 (34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2CD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1FFA12C2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B69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7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EA8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56 (32.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A93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74 (30.4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6B2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94 (27.1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AE4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054 (24.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FF0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91 (24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973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725CBBED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5F2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≥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9B0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47 (13.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6F4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16 (9.4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048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00 (9.1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88C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56 (8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37E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91 (11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768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51C30CA0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64E9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BMI category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3B8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6232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E736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F4A8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BC8D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602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7C4ED680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2C4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18.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0EB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8 (7.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4C2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2 (5.9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C97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03 (4.7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9F4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78 (4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F24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6 (4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9FC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7A3B5837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EB2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29E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11 (56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5A5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54 (53.2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9A8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103 (50.4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593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155 (50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C9A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23 (55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DFA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4471562A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200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A11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94 (27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3B0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71 (30.2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B06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99 (31.9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BF0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385 (32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1D9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19 (28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981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54002A16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740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≥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2A8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07 (9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4BC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33 (10.8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80E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84 (13.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668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77 (13.4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370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91 (11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20E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661F6042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5E18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Rural residents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78D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99 (64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8E5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73 (62.9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F06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261 (57.6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689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651 (61.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875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32 (69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A7F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2B54C68D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B2CB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Married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086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882 (80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945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028 (83.6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517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902 (86.9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CCA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740 (87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B95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44 (83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4CC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6C6330E1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C6F8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Education level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F75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2643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9C86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A5C1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DEA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5ADB385A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293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Below primary schoo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F80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7 (6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DE3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23 (10.0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9EC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36 (15.4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2EB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13 (14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5C8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9 (7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817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3ACF3E34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BE9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Primary schoo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23A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91 (17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050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69 (21.9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AAD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65 (25.8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381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079 (25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C99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51 (19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434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4395D1FF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242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Middle schoo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24F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59 (23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C25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02 (24.6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977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23 (23.9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45C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008 (23.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423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94 (25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671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3D9165A2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EB3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High school or abov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A28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73 (52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B65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36 (43.6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0D8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65 (35.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0F4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595 (37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71D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65 (47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A36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6162A4D9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BEF6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Ever smoking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A54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02 (36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752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96 (40.3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495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885 (40.4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706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656 (38.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877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89 (37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F53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214</w:t>
            </w:r>
          </w:p>
        </w:tc>
      </w:tr>
      <w:tr w:rsidR="00D26992" w:rsidRPr="00D26992" w14:paraId="2F3CF861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0DDF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Current drinking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F33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47 (31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383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29 (34.9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129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822 (37.6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041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503 (35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CD4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42 (31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F31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004</w:t>
            </w:r>
          </w:p>
        </w:tc>
      </w:tr>
      <w:tr w:rsidR="00D26992" w:rsidRPr="00D26992" w14:paraId="269531D0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76CE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Types of social participation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A75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5FD0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676F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E1FF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B0DA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846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26AB6BAC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B01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065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45 (50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58D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07 (49.4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52D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011 (46.2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16A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894 (44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191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65 (47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CDC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124855AE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711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3D6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74 (43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34D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16 (42.0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09C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967 (44.2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AE4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978 (46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6A6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45 (44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041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3D408F93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B75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 or more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A19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1 (6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994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07 (8.7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5C4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11 (9.6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436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23 (9.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629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9 (7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201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03E8934A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C51A" w14:textId="57C5F6CF" w:rsidR="004D2586" w:rsidRPr="00D26992" w:rsidRDefault="004D2586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Hypertension</w:t>
            </w:r>
            <w:r w:rsidR="00D718CA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7A5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59 (23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69A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96 (24.1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87D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59 (21.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96C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869 (20.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2F6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61 (20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630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013</w:t>
            </w:r>
          </w:p>
        </w:tc>
      </w:tr>
      <w:tr w:rsidR="00D26992" w:rsidRPr="00D26992" w14:paraId="715E5C0F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28F8" w14:textId="42A74FC7" w:rsidR="004D2586" w:rsidRPr="00D26992" w:rsidRDefault="004D2586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Diabetes</w:t>
            </w:r>
            <w:r w:rsidR="00D718CA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769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7 (6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E65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80 (6.5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FBC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20 (5.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455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19 (5.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5B8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8 (4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D92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281</w:t>
            </w:r>
          </w:p>
        </w:tc>
      </w:tr>
      <w:tr w:rsidR="00D26992" w:rsidRPr="00D26992" w14:paraId="72834C60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9EB0" w14:textId="034B9574" w:rsidR="004D2586" w:rsidRPr="00D26992" w:rsidRDefault="00D718CA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Stroke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ADD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5 (2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CEA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9 (1.5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AE9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1 (1.9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CF9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5 (1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72D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 (0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231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011</w:t>
            </w:r>
          </w:p>
        </w:tc>
      </w:tr>
      <w:tr w:rsidR="00D26992" w:rsidRPr="00D26992" w14:paraId="237C4661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E59A" w14:textId="34D9C638" w:rsidR="004D2586" w:rsidRPr="00D26992" w:rsidRDefault="004D2586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Heart disease</w:t>
            </w:r>
            <w:r w:rsidR="00D718CA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1FF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41 (12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D4A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35 (11.0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BBF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04 (9.3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E0C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74 (8.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C5B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0 (6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3F9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58B0F374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B67A" w14:textId="71B0D0C1" w:rsidR="004D2586" w:rsidRPr="00D26992" w:rsidRDefault="004D2586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Psychiatric disease</w:t>
            </w:r>
            <w:r w:rsidR="00D718CA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4BD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1 (1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A27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8 (1.5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98E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7 (0.8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CDE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3 (0.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BCF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 (0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2AB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43AE16F6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7BF0" w14:textId="394F5B36" w:rsidR="004D2586" w:rsidRPr="00D26992" w:rsidRDefault="004D2586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lastRenderedPageBreak/>
              <w:t>Memory-related disease</w:t>
            </w:r>
            <w:r w:rsidR="00D718CA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750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2 (1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D13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3 (1.1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6F7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6 (0.7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25E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9 (0.7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FA3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 (0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141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478</w:t>
            </w:r>
          </w:p>
        </w:tc>
      </w:tr>
      <w:tr w:rsidR="00D26992" w:rsidRPr="00D26992" w14:paraId="4361A702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A4BA" w14:textId="2AF1E8B8" w:rsidR="004D2586" w:rsidRPr="00D26992" w:rsidRDefault="004D2586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Dyslipidemia</w:t>
            </w:r>
            <w:r w:rsidR="00D718CA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206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97 (8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F48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25 (10.2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411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96 (9.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5CA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71 (8.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8D8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9 (7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F8A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378</w:t>
            </w:r>
          </w:p>
        </w:tc>
      </w:tr>
      <w:tr w:rsidR="00D26992" w:rsidRPr="00D26992" w14:paraId="46D8E750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E354" w14:textId="492EC3C8" w:rsidR="004D2586" w:rsidRPr="00D26992" w:rsidRDefault="004D2586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Cancer</w:t>
            </w:r>
            <w:r w:rsidR="00D718CA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BAB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2 (1.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2CC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4 (1.1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DBA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9 (0.9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DF4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4 (0.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390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 (0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943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168</w:t>
            </w:r>
          </w:p>
        </w:tc>
      </w:tr>
      <w:tr w:rsidR="00D26992" w:rsidRPr="00D26992" w14:paraId="2BD8B068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B684" w14:textId="14DB1B36" w:rsidR="004D2586" w:rsidRPr="00D26992" w:rsidRDefault="004D2586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Chronic lung disease</w:t>
            </w:r>
            <w:r w:rsidR="00D718CA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A03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30 (11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76D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22 (9.9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DE4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68 (7.7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AD3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15 (7.3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621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1 (6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905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3A136F27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4253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Sleep quality, n(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3B0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4877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D26C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673B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0EC9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126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2926B047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ECE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Goo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590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04 (7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C4A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59 (14.8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036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198 (62.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2E6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12 (10.0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51E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46 (4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C3E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675A349D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6BC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Fai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D4C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86 (23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E3C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05 (24.0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1AB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350 (45.9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F5B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45 (4.9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E35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3 (1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993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36617176" w14:textId="77777777" w:rsidTr="004D2586">
        <w:trPr>
          <w:trHeight w:val="285"/>
          <w:jc w:val="center"/>
        </w:trPr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4F7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Ba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164C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57 (49.7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5535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297 (19.5)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AC09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98 (26.2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A489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8 (3.2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0123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2 (1.5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697E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</w:tbl>
    <w:p w14:paraId="7968C2F7" w14:textId="205A7E1A" w:rsidR="00155F8C" w:rsidRPr="00D26992" w:rsidRDefault="005D0086" w:rsidP="009446D2">
      <w:pPr>
        <w:jc w:val="left"/>
        <w:rPr>
          <w:rFonts w:eastAsia="等线"/>
          <w:bCs w:val="0"/>
          <w:kern w:val="0"/>
          <w:sz w:val="24"/>
          <w:szCs w:val="24"/>
        </w:rPr>
        <w:sectPr w:rsidR="00155F8C" w:rsidRPr="00D26992" w:rsidSect="00FA1569">
          <w:pgSz w:w="12240" w:h="15840" w:code="1"/>
          <w:pgMar w:top="1440" w:right="1440" w:bottom="1440" w:left="1440" w:header="850" w:footer="994" w:gutter="0"/>
          <w:cols w:space="425"/>
          <w:docGrid w:type="lines" w:linePitch="312"/>
        </w:sectPr>
      </w:pPr>
      <w:r w:rsidRPr="00D26992">
        <w:rPr>
          <w:sz w:val="24"/>
          <w:szCs w:val="24"/>
        </w:rPr>
        <w:t>Data are expressed as proportions for categorical variables</w:t>
      </w:r>
      <w:r w:rsidR="00155F8C" w:rsidRPr="00D26992">
        <w:rPr>
          <w:rFonts w:eastAsia="等线"/>
          <w:bCs w:val="0"/>
          <w:kern w:val="0"/>
          <w:sz w:val="24"/>
          <w:szCs w:val="24"/>
        </w:rPr>
        <w:t>. BMI, body mass index.</w:t>
      </w:r>
    </w:p>
    <w:bookmarkEnd w:id="0"/>
    <w:p w14:paraId="0A9E7531" w14:textId="3126CA3B" w:rsidR="004D2586" w:rsidRPr="00D26992" w:rsidRDefault="004D2586" w:rsidP="009446D2">
      <w:pPr>
        <w:pStyle w:val="4"/>
        <w:spacing w:line="240" w:lineRule="auto"/>
        <w:rPr>
          <w:rFonts w:hAnsi="Times New Roman" w:cs="Times New Roman"/>
          <w:sz w:val="24"/>
          <w:szCs w:val="24"/>
        </w:rPr>
      </w:pPr>
      <w:r w:rsidRPr="00D26992">
        <w:rPr>
          <w:rFonts w:eastAsia="宋体" w:hAnsi="Times New Roman" w:cs="Times New Roman"/>
          <w:bCs w:val="0"/>
          <w:sz w:val="24"/>
          <w:szCs w:val="24"/>
        </w:rPr>
        <w:lastRenderedPageBreak/>
        <w:t xml:space="preserve">Supplementary Table </w:t>
      </w:r>
      <w:r w:rsidR="009446D2" w:rsidRPr="00D26992">
        <w:rPr>
          <w:rFonts w:eastAsia="宋体" w:hAnsi="Times New Roman" w:cs="Times New Roman"/>
          <w:bCs w:val="0"/>
          <w:sz w:val="24"/>
          <w:szCs w:val="24"/>
        </w:rPr>
        <w:t>S</w:t>
      </w:r>
      <w:r w:rsidRPr="00D26992">
        <w:rPr>
          <w:rFonts w:eastAsia="宋体" w:hAnsi="Times New Roman" w:cs="Times New Roman"/>
          <w:bCs w:val="0"/>
          <w:sz w:val="24"/>
          <w:szCs w:val="24"/>
        </w:rPr>
        <w:t>2.</w:t>
      </w:r>
      <w:r w:rsidRPr="00D26992">
        <w:rPr>
          <w:rFonts w:eastAsia="等线" w:hAnsi="Times New Roman" w:cs="Times New Roman"/>
          <w:sz w:val="24"/>
          <w:szCs w:val="24"/>
        </w:rPr>
        <w:t xml:space="preserve"> Characteristics of studied population at baseline by midday napping duration</w:t>
      </w:r>
    </w:p>
    <w:tbl>
      <w:tblPr>
        <w:tblW w:w="7471" w:type="dxa"/>
        <w:jc w:val="center"/>
        <w:tblLayout w:type="fixed"/>
        <w:tblLook w:val="04A0" w:firstRow="1" w:lastRow="0" w:firstColumn="1" w:lastColumn="0" w:noHBand="0" w:noVBand="1"/>
      </w:tblPr>
      <w:tblGrid>
        <w:gridCol w:w="2339"/>
        <w:gridCol w:w="1406"/>
        <w:gridCol w:w="1407"/>
        <w:gridCol w:w="1407"/>
        <w:gridCol w:w="912"/>
      </w:tblGrid>
      <w:tr w:rsidR="00D26992" w:rsidRPr="00D26992" w14:paraId="326843A0" w14:textId="77777777" w:rsidTr="00613AA3">
        <w:trPr>
          <w:trHeight w:val="285"/>
          <w:jc w:val="center"/>
        </w:trPr>
        <w:tc>
          <w:tcPr>
            <w:tcW w:w="23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297B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2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53FE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Midday napping duration (minutes)</w:t>
            </w:r>
          </w:p>
        </w:tc>
        <w:tc>
          <w:tcPr>
            <w:tcW w:w="91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8703" w14:textId="59C2842B" w:rsidR="004D2586" w:rsidRPr="00D26992" w:rsidRDefault="004D2586" w:rsidP="009446D2">
            <w:pPr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P value</w:t>
            </w:r>
          </w:p>
        </w:tc>
      </w:tr>
      <w:tr w:rsidR="00D26992" w:rsidRPr="00D26992" w14:paraId="680059B3" w14:textId="77777777" w:rsidTr="00613AA3">
        <w:trPr>
          <w:trHeight w:val="232"/>
          <w:jc w:val="center"/>
        </w:trPr>
        <w:tc>
          <w:tcPr>
            <w:tcW w:w="23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71A2E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C57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Times New Roman Uni"/>
                <w:b/>
                <w:kern w:val="0"/>
                <w:sz w:val="24"/>
                <w:szCs w:val="24"/>
              </w:rPr>
              <w:t>≤</w:t>
            </w: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395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Times New Roman Uni"/>
                <w:b/>
                <w:kern w:val="0"/>
                <w:sz w:val="24"/>
                <w:szCs w:val="24"/>
              </w:rPr>
              <w:t>5-≤</w:t>
            </w: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0FD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&gt;30</w:t>
            </w:r>
          </w:p>
        </w:tc>
        <w:tc>
          <w:tcPr>
            <w:tcW w:w="9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AAEAD8" w14:textId="5F3A46FF" w:rsidR="004D2586" w:rsidRPr="00D26992" w:rsidRDefault="004D2586" w:rsidP="009446D2">
            <w:pPr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</w:p>
        </w:tc>
      </w:tr>
      <w:tr w:rsidR="00D26992" w:rsidRPr="00D26992" w14:paraId="21EB6955" w14:textId="77777777" w:rsidTr="004D2586">
        <w:trPr>
          <w:trHeight w:val="285"/>
          <w:jc w:val="center"/>
        </w:trPr>
        <w:tc>
          <w:tcPr>
            <w:tcW w:w="23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E2455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1150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N=509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1AC5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N=92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DD29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N=3563</w:t>
            </w:r>
          </w:p>
        </w:tc>
        <w:tc>
          <w:tcPr>
            <w:tcW w:w="91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E5835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</w:p>
        </w:tc>
      </w:tr>
      <w:tr w:rsidR="00D26992" w:rsidRPr="00D26992" w14:paraId="4C69F75B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B07A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Male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090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196 (43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6D7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93 (42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6E3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969 (55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CA6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5B5E3C5E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2B50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Age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423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2E0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001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212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103</w:t>
            </w:r>
          </w:p>
        </w:tc>
      </w:tr>
      <w:tr w:rsidR="00D26992" w:rsidRPr="00D26992" w14:paraId="5800C43F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B75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5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CAE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384 (27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CF1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49 (27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D1B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978 (27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FE3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7287B21A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825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6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650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909 (37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5D9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42 (37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71A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232 (34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9FD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1778F9E3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75B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0C9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341 (26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E31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40 (26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40C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988 (27.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CE1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0A36AC40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2F6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≥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356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384 (27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852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49 (27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3A5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978 (27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4FB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6BB92C76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DBB4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BMI category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403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33E5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DCD0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04E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lt;0.001</w:t>
            </w:r>
          </w:p>
        </w:tc>
      </w:tr>
      <w:tr w:rsidR="00D26992" w:rsidRPr="00D26992" w14:paraId="493A2EF1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AD5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18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C7B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79 (5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259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0 (4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688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48 (4.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C5E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207A6B35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A41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2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802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749 (54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E16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63 (50.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538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734 (48.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383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3F106FA0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8B1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4D1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461 (28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AD6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98 (32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CCF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209 (33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290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3F4E7024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24C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≥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44C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601 (11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65C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19 (12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866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72 (13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8BE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2A34FE65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F0A4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Rural residents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D4E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260 (64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F39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56 (59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E48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200 (61.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191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659543A8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3D82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Married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389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328 (85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A16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01 (87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5D6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067 (86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389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164</w:t>
            </w:r>
          </w:p>
        </w:tc>
      </w:tr>
      <w:tr w:rsidR="00D26992" w:rsidRPr="00D26992" w14:paraId="5B21BA69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5F38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Education level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E5C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DA50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1E09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F31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3C71C5E0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394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Below primary schoo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928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35 (10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BC9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64 (17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3F8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99 (14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D5A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48E9FEC8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FF4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Primary schoo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CBA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147 (22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58E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34 (25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8FF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74 (24.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197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0CE04115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2CE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Middle schoo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1BE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232 (24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7D4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84 (20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F3F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70 (24.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759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4367CE6C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75A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High school or abov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DC6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176 (42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FD4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38 (36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B74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320 (37.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1B5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6099F6A2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E6F2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Ever smoking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6EC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846 (36.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00D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99 (32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208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583 (44.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C95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5101B607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9CBD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Current drinking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0F1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586 (31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BEA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19 (34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93B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438 (40.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AFF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03B06CCE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0AD3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Types of social participation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DED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68AC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596A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038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lt;0.001</w:t>
            </w:r>
          </w:p>
        </w:tc>
      </w:tr>
      <w:tr w:rsidR="00D26992" w:rsidRPr="00D26992" w14:paraId="3DCFB763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C50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C73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484 (48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899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86 (42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273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552 (43.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6BA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0BCB2457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17C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873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211 (43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C23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40 (47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6AA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629 (45.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C0B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794A5EB8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CF8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 or mor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9FB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95 (7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20E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94 (10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1DF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82 (10.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AE5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1192B5A0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BE5E" w14:textId="034F73DC" w:rsidR="004D2586" w:rsidRPr="00D26992" w:rsidRDefault="004D2586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Hypertension</w:t>
            </w:r>
            <w:r w:rsidR="00D718CA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853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973 (19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5A7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06 (22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50E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65 (24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DD2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lt;0.001</w:t>
            </w:r>
          </w:p>
        </w:tc>
      </w:tr>
      <w:tr w:rsidR="00D26992" w:rsidRPr="00D26992" w14:paraId="4100CA4F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8527" w14:textId="2A946794" w:rsidR="004D2586" w:rsidRPr="00D26992" w:rsidRDefault="004D2586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Diabetes</w:t>
            </w:r>
            <w:r w:rsidR="00D718CA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17E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25 (4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747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73 (7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10D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26 (6.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E6B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lt;0.001</w:t>
            </w:r>
          </w:p>
        </w:tc>
      </w:tr>
      <w:tr w:rsidR="00D26992" w:rsidRPr="00D26992" w14:paraId="0AB137DB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16E2" w14:textId="7B09ADF9" w:rsidR="004D2586" w:rsidRPr="00D26992" w:rsidRDefault="00D718CA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Stroke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64A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71 (1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A8B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4 (1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623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9 (1.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E8F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617</w:t>
            </w:r>
          </w:p>
        </w:tc>
      </w:tr>
      <w:tr w:rsidR="00D26992" w:rsidRPr="00D26992" w14:paraId="561D8395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8428" w14:textId="3D64191A" w:rsidR="004D2586" w:rsidRPr="00D26992" w:rsidRDefault="004D2586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Heart disease</w:t>
            </w:r>
            <w:r w:rsidR="00D718CA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4AA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43 (8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CC3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09 (11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D350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52 (9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778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006</w:t>
            </w:r>
          </w:p>
        </w:tc>
      </w:tr>
      <w:tr w:rsidR="00D26992" w:rsidRPr="00D26992" w14:paraId="1AA91675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C98A" w14:textId="06C04ABB" w:rsidR="004D2586" w:rsidRPr="00D26992" w:rsidRDefault="004D2586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Psychiatric disease</w:t>
            </w:r>
            <w:r w:rsidR="00D718CA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F1E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8 (0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0FF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2 (1.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CAF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2 (0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894D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521</w:t>
            </w:r>
          </w:p>
        </w:tc>
      </w:tr>
      <w:tr w:rsidR="00D26992" w:rsidRPr="00D26992" w14:paraId="11484FB7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44EB" w14:textId="1C1965A1" w:rsidR="004D2586" w:rsidRPr="00D26992" w:rsidRDefault="004D2586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Memory-related disease</w:t>
            </w:r>
            <w:r w:rsidR="00D718CA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02C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6 (0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11C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 (0.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49B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6 (1.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F6A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074</w:t>
            </w:r>
          </w:p>
        </w:tc>
      </w:tr>
      <w:tr w:rsidR="00D26992" w:rsidRPr="00D26992" w14:paraId="3D49BB9F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CF10" w14:textId="62552AF8" w:rsidR="004D2586" w:rsidRPr="00D26992" w:rsidRDefault="004D2586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lastRenderedPageBreak/>
              <w:t>Dyslipidemia</w:t>
            </w:r>
            <w:r w:rsidR="00D718CA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606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90 (7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CB4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04 (11.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FCD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54 (9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F8C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lt;0.001</w:t>
            </w:r>
          </w:p>
        </w:tc>
      </w:tr>
      <w:tr w:rsidR="00D26992" w:rsidRPr="00D26992" w14:paraId="669F5E29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92DC" w14:textId="61E99664" w:rsidR="004D2586" w:rsidRPr="00D26992" w:rsidRDefault="004D2586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Cancer</w:t>
            </w:r>
            <w:r w:rsidR="00D718CA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936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3 (0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C27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7(0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263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6 (0.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2E2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833</w:t>
            </w:r>
          </w:p>
        </w:tc>
      </w:tr>
      <w:tr w:rsidR="00D26992" w:rsidRPr="00D26992" w14:paraId="27B2656A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3140" w14:textId="79707CC2" w:rsidR="004D2586" w:rsidRPr="00D26992" w:rsidRDefault="004D2586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Chronic lung disease</w:t>
            </w:r>
            <w:r w:rsidR="00D718CA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E2D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04 (7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D0C9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66 (7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981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16 (8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B75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145</w:t>
            </w:r>
          </w:p>
        </w:tc>
      </w:tr>
      <w:tr w:rsidR="00D26992" w:rsidRPr="00D26992" w14:paraId="3001A893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6110" w14:textId="77777777" w:rsidR="004D2586" w:rsidRPr="00D26992" w:rsidRDefault="004D2586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Sleep quality, n(%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EF62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473D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B152" w14:textId="77777777" w:rsidR="004D2586" w:rsidRPr="00D26992" w:rsidRDefault="004D258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7F8A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lt;0.001</w:t>
            </w:r>
          </w:p>
        </w:tc>
      </w:tr>
      <w:tr w:rsidR="00D26992" w:rsidRPr="00D26992" w14:paraId="7B0FE22F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E844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Goo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A97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583 (50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190C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58 (49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A5C5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074 (58.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4A2F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2FF5684C" w14:textId="77777777" w:rsidTr="004D2586">
        <w:trPr>
          <w:trHeight w:val="278"/>
          <w:jc w:val="center"/>
        </w:trPr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21A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Fai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58F3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619 (31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1E98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90 (31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8F87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029 (28.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ED81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140B75B8" w14:textId="77777777" w:rsidTr="004D2586">
        <w:trPr>
          <w:trHeight w:val="285"/>
          <w:jc w:val="center"/>
        </w:trPr>
        <w:tc>
          <w:tcPr>
            <w:tcW w:w="2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FDC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Bad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8E1D6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88 (17.5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C8DA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72 (18.7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43C3B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60 (12.9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76C1E" w14:textId="77777777" w:rsidR="004D2586" w:rsidRPr="00D26992" w:rsidRDefault="004D258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</w:tbl>
    <w:p w14:paraId="73DF9F88" w14:textId="77777777" w:rsidR="004D2586" w:rsidRPr="00D26992" w:rsidRDefault="004D2586" w:rsidP="009446D2">
      <w:pPr>
        <w:jc w:val="left"/>
        <w:rPr>
          <w:rFonts w:eastAsia="等线"/>
          <w:bCs w:val="0"/>
          <w:kern w:val="0"/>
          <w:sz w:val="24"/>
          <w:szCs w:val="24"/>
        </w:rPr>
        <w:sectPr w:rsidR="004D2586" w:rsidRPr="00D26992" w:rsidSect="00FA1569">
          <w:pgSz w:w="12240" w:h="15840" w:code="1"/>
          <w:pgMar w:top="1440" w:right="1440" w:bottom="1440" w:left="1440" w:header="850" w:footer="994" w:gutter="0"/>
          <w:cols w:space="425"/>
          <w:docGrid w:type="lines" w:linePitch="312"/>
        </w:sectPr>
      </w:pPr>
      <w:r w:rsidRPr="00D26992">
        <w:rPr>
          <w:sz w:val="24"/>
          <w:szCs w:val="24"/>
        </w:rPr>
        <w:t>Data are expressed as proportions for categorical variables</w:t>
      </w:r>
      <w:r w:rsidRPr="00D26992">
        <w:rPr>
          <w:rFonts w:eastAsia="等线"/>
          <w:bCs w:val="0"/>
          <w:kern w:val="0"/>
          <w:sz w:val="24"/>
          <w:szCs w:val="24"/>
        </w:rPr>
        <w:t>. BMI, body mass index.</w:t>
      </w:r>
    </w:p>
    <w:p w14:paraId="430C7085" w14:textId="7EE93CA6" w:rsidR="00155F8C" w:rsidRPr="00D26992" w:rsidRDefault="00155F8C" w:rsidP="009446D2">
      <w:pPr>
        <w:pStyle w:val="4"/>
        <w:spacing w:line="240" w:lineRule="auto"/>
        <w:rPr>
          <w:rFonts w:hAnsi="Times New Roman" w:cs="Times New Roman"/>
          <w:sz w:val="24"/>
          <w:szCs w:val="24"/>
        </w:rPr>
      </w:pPr>
      <w:r w:rsidRPr="00D26992">
        <w:rPr>
          <w:rFonts w:eastAsia="宋体" w:hAnsi="Times New Roman" w:cs="Times New Roman"/>
          <w:bCs w:val="0"/>
          <w:sz w:val="24"/>
          <w:szCs w:val="24"/>
        </w:rPr>
        <w:lastRenderedPageBreak/>
        <w:t xml:space="preserve">Supplementary Table </w:t>
      </w:r>
      <w:r w:rsidR="009446D2" w:rsidRPr="00D26992">
        <w:rPr>
          <w:rFonts w:eastAsia="宋体" w:hAnsi="Times New Roman" w:cs="Times New Roman"/>
          <w:bCs w:val="0"/>
          <w:sz w:val="24"/>
          <w:szCs w:val="24"/>
        </w:rPr>
        <w:t>S</w:t>
      </w:r>
      <w:r w:rsidR="004D2586" w:rsidRPr="00D26992">
        <w:rPr>
          <w:rFonts w:eastAsia="宋体" w:hAnsi="Times New Roman" w:cs="Times New Roman"/>
          <w:bCs w:val="0"/>
          <w:sz w:val="24"/>
          <w:szCs w:val="24"/>
        </w:rPr>
        <w:t>3</w:t>
      </w:r>
      <w:r w:rsidRPr="00D26992">
        <w:rPr>
          <w:rFonts w:eastAsia="宋体" w:hAnsi="Times New Roman" w:cs="Times New Roman"/>
          <w:bCs w:val="0"/>
          <w:sz w:val="24"/>
          <w:szCs w:val="24"/>
        </w:rPr>
        <w:t>.</w:t>
      </w:r>
      <w:r w:rsidRPr="00D26992">
        <w:rPr>
          <w:rFonts w:eastAsia="等线" w:hAnsi="Times New Roman" w:cs="Times New Roman"/>
          <w:sz w:val="24"/>
          <w:szCs w:val="24"/>
        </w:rPr>
        <w:t xml:space="preserve"> Characteristics of studied population at baseline by total sleep duration</w:t>
      </w:r>
    </w:p>
    <w:tbl>
      <w:tblPr>
        <w:tblW w:w="10170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357"/>
        <w:gridCol w:w="1358"/>
        <w:gridCol w:w="1357"/>
        <w:gridCol w:w="1358"/>
        <w:gridCol w:w="1358"/>
        <w:gridCol w:w="952"/>
      </w:tblGrid>
      <w:tr w:rsidR="00D26992" w:rsidRPr="00D26992" w14:paraId="5F1BB0C4" w14:textId="77777777" w:rsidTr="00781984">
        <w:trPr>
          <w:trHeight w:val="285"/>
          <w:jc w:val="center"/>
        </w:trPr>
        <w:tc>
          <w:tcPr>
            <w:tcW w:w="24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4582A5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78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D619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Total sleep duration (hours)</w:t>
            </w:r>
          </w:p>
        </w:tc>
        <w:tc>
          <w:tcPr>
            <w:tcW w:w="9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6F54FA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i/>
                <w:iCs/>
                <w:kern w:val="0"/>
                <w:sz w:val="24"/>
                <w:szCs w:val="24"/>
              </w:rPr>
              <w:t>P</w:t>
            </w: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 xml:space="preserve"> value</w:t>
            </w:r>
          </w:p>
        </w:tc>
      </w:tr>
      <w:tr w:rsidR="00D26992" w:rsidRPr="00D26992" w14:paraId="09E921A1" w14:textId="77777777" w:rsidTr="00781984">
        <w:trPr>
          <w:trHeight w:val="278"/>
          <w:jc w:val="center"/>
        </w:trPr>
        <w:tc>
          <w:tcPr>
            <w:tcW w:w="24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94703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28F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&lt;6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59C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6-&lt;7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F1EC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7-9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C147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&gt;9-10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92C3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&gt;10</w:t>
            </w:r>
          </w:p>
        </w:tc>
        <w:tc>
          <w:tcPr>
            <w:tcW w:w="9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4381B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508B63F4" w14:textId="77777777" w:rsidTr="00781984">
        <w:trPr>
          <w:trHeight w:val="285"/>
          <w:jc w:val="center"/>
        </w:trPr>
        <w:tc>
          <w:tcPr>
            <w:tcW w:w="24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BBCB5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4CF19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N=184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F403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N=175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2C95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N=494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3F06B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N=70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B07A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N=320</w:t>
            </w:r>
          </w:p>
        </w:tc>
        <w:tc>
          <w:tcPr>
            <w:tcW w:w="9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034E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38EEF7A8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76C3" w14:textId="77777777" w:rsidR="00155F8C" w:rsidRPr="00D26992" w:rsidRDefault="00155F8C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Male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D8A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65 (41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5E65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820 (46.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349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463 (49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4DE9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60 (51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C14E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50 (46.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A91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04C7BBC6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C95D" w14:textId="77777777" w:rsidR="00155F8C" w:rsidRPr="00D26992" w:rsidRDefault="00155F8C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Age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CCC1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C508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913B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6FA7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572D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1669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0144EA97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57B1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2D6A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75 (20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2F1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52 (25.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9C97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497 (30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2F0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97 (28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5DFB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90 (28.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427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67BF13E9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5E4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6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7ED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65 (36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FA7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82 (38.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54F7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791 (36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737B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37 (33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F0C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08 (33.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CE6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71FD01EE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C61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F7C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90 (32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946B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75 (27.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AD0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234 (25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DAEC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83 (26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8EB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87 (27.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BE01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1DE120CF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F1F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≥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3C02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16 (11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FEE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49 (8.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C103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23 (8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4DA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87 (12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F1E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5 (10.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7DF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00A51A64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61E4" w14:textId="77777777" w:rsidR="00155F8C" w:rsidRPr="00D26992" w:rsidRDefault="00155F8C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BMI category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(n, 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469E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C641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A7EB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E053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B6F4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9092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2C989A9D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30CA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18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93A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28 (6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F33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88 (5.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496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08 (4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54F3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9 (4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BD07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4 (4.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8BB5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7AF6E885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364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1E72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031 (55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FC85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887 (50.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2C9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492 (50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987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70 (52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C203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66 (51.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B552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409FD675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3F6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6EC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03 (27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851B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64 (32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2FFC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588 (32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7B7C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23 (31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32F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90 (28.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1AC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080B9E78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11E2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≥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DA99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84 (10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1513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19 (12.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263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57 (13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C053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82 (11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158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0 (15.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D30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746808F6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1CCA" w14:textId="77777777" w:rsidR="00155F8C" w:rsidRPr="00D26992" w:rsidRDefault="00155F8C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Rural residents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37E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180 (63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FCB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026 (58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F9D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020 (61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676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68 (66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9A09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22 (69.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06E9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34DD4F4E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C0EC" w14:textId="77777777" w:rsidR="00155F8C" w:rsidRPr="00D26992" w:rsidRDefault="00155F8C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Married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0BC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512 (81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B129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510 (85.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24C5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301 (87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8039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16 (87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B85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57 (80.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ACD5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09E59F22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3AC7" w14:textId="77777777" w:rsidR="00155F8C" w:rsidRPr="00D26992" w:rsidRDefault="00155F8C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Education level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BD2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91B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8F11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4F94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906C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46CB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0FDC7379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967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Below primary schoo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5F8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40 (7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662E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49 (14.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9A6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16 (14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1C69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0 (9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A403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3 (7.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E5F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341CD633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946C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Primary schoo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A4D7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60 (19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8907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26 (24.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7881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227 (24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D815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77 (25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9B21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5 (20.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4AB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2C869464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3147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Middle schoo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46F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25 (23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20D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23 (24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7B6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190 (24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E6D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63 (23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31F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85 (26.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1671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34DFF02C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81AA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High school or abov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3F95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921 (49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1563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60 (37.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6422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812 (36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5F3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94 (41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AC59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47 (45.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DDB2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46F17C68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A127" w14:textId="77777777" w:rsidR="00155F8C" w:rsidRPr="00D26992" w:rsidRDefault="00155F8C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Ever smoking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0E7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78 (36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A98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66 (37.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6AE5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960 (39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BEA3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93 (41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5F2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31 (40.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477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081</w:t>
            </w:r>
          </w:p>
        </w:tc>
      </w:tr>
      <w:tr w:rsidR="00D26992" w:rsidRPr="00D26992" w14:paraId="2F4C7476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7DF2" w14:textId="77777777" w:rsidR="00155F8C" w:rsidRPr="00D26992" w:rsidRDefault="00155F8C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Current drinking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7BE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72 (31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9E8A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16 (35.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DD43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792 (36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37F7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56 (36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FCD5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07 (33.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6C32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002</w:t>
            </w:r>
          </w:p>
        </w:tc>
      </w:tr>
      <w:tr w:rsidR="00D26992" w:rsidRPr="00D26992" w14:paraId="4CA7C82B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927C" w14:textId="77777777" w:rsidR="00155F8C" w:rsidRPr="00D26992" w:rsidRDefault="00155F8C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Social activity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5AB1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0242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5C2B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AE52" w14:textId="77777777" w:rsidR="00155F8C" w:rsidRPr="00D26992" w:rsidRDefault="00155F8C" w:rsidP="009446D2">
            <w:pPr>
              <w:widowControl/>
              <w:jc w:val="center"/>
              <w:rPr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4B51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3FD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3ECF78B3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ED0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92AA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921 (49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3FE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827 (47.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3B7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2194 (44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324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334 (47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874B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146 (45.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217C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4C9CFF76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3F2C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542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799 (43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157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774 (44.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348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2245 (45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E9E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315 (44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E1A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147 (45.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162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660D5473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2B6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2 or mor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B10F1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126 (6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5D76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157 (8.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63D52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506 (10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B72F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55 (7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4C0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sz w:val="24"/>
                <w:szCs w:val="24"/>
              </w:rPr>
              <w:t>27 (8.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3C2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14ED3D5E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B245" w14:textId="77777777" w:rsidR="00155F8C" w:rsidRPr="00D26992" w:rsidRDefault="00155F8C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Hypertension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C98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38 (23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E5F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60 (20.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BE6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008 (20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131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53 (21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308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85 (26.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727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005</w:t>
            </w:r>
          </w:p>
        </w:tc>
      </w:tr>
      <w:tr w:rsidR="00D26992" w:rsidRPr="00D26992" w14:paraId="07EE985F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00B5" w14:textId="77777777" w:rsidR="00155F8C" w:rsidRPr="00D26992" w:rsidRDefault="00155F8C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Diabetes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1D7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11 (6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F017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97 (5.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9E97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62 (5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C0A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8 (5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95A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6 (5.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596E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829</w:t>
            </w:r>
          </w:p>
        </w:tc>
      </w:tr>
      <w:tr w:rsidR="00D26992" w:rsidRPr="00D26992" w14:paraId="16415516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2BF5" w14:textId="5E38190C" w:rsidR="00155F8C" w:rsidRPr="00D26992" w:rsidRDefault="00D718CA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Stroke</w:t>
            </w:r>
            <w:r w:rsidR="00155F8C" w:rsidRPr="00D26992">
              <w:rPr>
                <w:rFonts w:eastAsia="等线"/>
                <w:bCs w:val="0"/>
                <w:kern w:val="0"/>
                <w:sz w:val="24"/>
                <w:szCs w:val="24"/>
              </w:rPr>
              <w:t>,</w:t>
            </w:r>
            <w:r w:rsidR="00155F8C" w:rsidRPr="00D26992">
              <w:rPr>
                <w:bCs w:val="0"/>
                <w:sz w:val="24"/>
                <w:szCs w:val="24"/>
              </w:rPr>
              <w:t xml:space="preserve"> </w:t>
            </w:r>
            <w:r w:rsidR="00155F8C"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3FBA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8 (2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A7BA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2 (1.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464A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2 (1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55C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1 (1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A045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 (0.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482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037</w:t>
            </w:r>
          </w:p>
        </w:tc>
      </w:tr>
      <w:tr w:rsidR="00D26992" w:rsidRPr="00D26992" w14:paraId="3F99D113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F5D2" w14:textId="77777777" w:rsidR="00155F8C" w:rsidRPr="00D26992" w:rsidRDefault="00155F8C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Heart disease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686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23 (12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45E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71 (9.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A7E2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34 (8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5C92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8 (6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343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8 (8.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006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6F16C328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8A17" w14:textId="77777777" w:rsidR="00155F8C" w:rsidRPr="00D26992" w:rsidRDefault="00155F8C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Psychiatric disease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5312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0 (1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B4A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9 (1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3FB7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8 (0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093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 (0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B7D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 (0.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7F35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007</w:t>
            </w:r>
          </w:p>
        </w:tc>
      </w:tr>
      <w:tr w:rsidR="00D26992" w:rsidRPr="00D26992" w14:paraId="50579F3F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CA7F" w14:textId="77777777" w:rsidR="00155F8C" w:rsidRPr="00D26992" w:rsidRDefault="00155F8C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Memory-related disease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3DFB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9 (1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A9D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2 (0.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66EA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3 (0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CF42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1 (1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1647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 (0.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9303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032</w:t>
            </w:r>
          </w:p>
        </w:tc>
      </w:tr>
      <w:tr w:rsidR="00D26992" w:rsidRPr="00D26992" w14:paraId="1099FCE8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26D4" w14:textId="77777777" w:rsidR="00155F8C" w:rsidRPr="00D26992" w:rsidRDefault="00155F8C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Dyslipidemia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5EEB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73 (9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3749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60 (9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C429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23 (8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2E2A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7 (8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CFDC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5 (10.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F32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475</w:t>
            </w:r>
          </w:p>
        </w:tc>
      </w:tr>
      <w:tr w:rsidR="00D26992" w:rsidRPr="00D26992" w14:paraId="53F0FF13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0CAC" w14:textId="77777777" w:rsidR="00155F8C" w:rsidRPr="00D26992" w:rsidRDefault="00155F8C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Cancer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0BC2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2 (1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F341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3 (0.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066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5 (0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F4E2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 (0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51AD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 (0.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2FF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307</w:t>
            </w:r>
          </w:p>
        </w:tc>
      </w:tr>
      <w:tr w:rsidR="00D26992" w:rsidRPr="00D26992" w14:paraId="735F21D7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6387" w14:textId="77777777" w:rsidR="00155F8C" w:rsidRPr="00D26992" w:rsidRDefault="00155F8C" w:rsidP="009446D2">
            <w:pPr>
              <w:widowControl/>
              <w:jc w:val="left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lastRenderedPageBreak/>
              <w:t>Chronic lung disease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13E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09 (11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40F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26 (7.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FD9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72 (7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8CB6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5 (7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F4B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4 (7.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E439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167037E3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2BB8" w14:textId="77777777" w:rsidR="00155F8C" w:rsidRPr="00D26992" w:rsidRDefault="00155F8C" w:rsidP="009446D2">
            <w:pPr>
              <w:widowControl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Sleep quality,</w:t>
            </w:r>
            <w:r w:rsidRPr="00D26992">
              <w:rPr>
                <w:bCs w:val="0"/>
                <w:sz w:val="24"/>
                <w:szCs w:val="24"/>
              </w:rPr>
              <w:t xml:space="preserve"> 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n(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FA01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A8C4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4E15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3E2A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B67D" w14:textId="77777777" w:rsidR="00155F8C" w:rsidRPr="00D26992" w:rsidRDefault="00155F8C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9C1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0.001</w:t>
            </w:r>
          </w:p>
        </w:tc>
      </w:tr>
      <w:tr w:rsidR="00D26992" w:rsidRPr="00D26992" w14:paraId="4CF6BAC3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B9E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Goo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ED31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04 (7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70EE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58 (43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255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197 (64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5983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11 (72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BC33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45 (76.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C08E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1D74A280" w14:textId="77777777" w:rsidTr="00781984">
        <w:trPr>
          <w:trHeight w:val="27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A701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Fai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94E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87 (37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2219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03 (40.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194A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350 (20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D744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45 (20.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2C1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3 (16.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2BEB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4B78E175" w14:textId="77777777" w:rsidTr="00781984">
        <w:trPr>
          <w:trHeight w:val="285"/>
          <w:jc w:val="center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AD0F5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Bad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F134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55 (49.7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3878C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97 (17.9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3F043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98 (8.1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EB1F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8 (6.8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CC140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2 (6.9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EAEE8" w14:textId="77777777" w:rsidR="00155F8C" w:rsidRPr="00D26992" w:rsidRDefault="00155F8C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</w:p>
        </w:tc>
      </w:tr>
    </w:tbl>
    <w:p w14:paraId="776E23E9" w14:textId="751F4763" w:rsidR="00155F8C" w:rsidRPr="00D26992" w:rsidRDefault="00E25D96" w:rsidP="009446D2">
      <w:pPr>
        <w:rPr>
          <w:rFonts w:eastAsia="等线"/>
          <w:b/>
          <w:kern w:val="0"/>
          <w:sz w:val="24"/>
          <w:szCs w:val="24"/>
        </w:rPr>
        <w:sectPr w:rsidR="00155F8C" w:rsidRPr="00D26992" w:rsidSect="00D32489">
          <w:pgSz w:w="12240" w:h="15840" w:code="1"/>
          <w:pgMar w:top="1440" w:right="1440" w:bottom="1440" w:left="1440" w:header="850" w:footer="994" w:gutter="0"/>
          <w:cols w:space="425"/>
          <w:docGrid w:type="lines" w:linePitch="312"/>
        </w:sectPr>
      </w:pPr>
      <w:r w:rsidRPr="00D26992">
        <w:rPr>
          <w:sz w:val="24"/>
          <w:szCs w:val="24"/>
        </w:rPr>
        <w:t>Data are expressed as proportions for categorical variables</w:t>
      </w:r>
      <w:r w:rsidRPr="00D26992">
        <w:rPr>
          <w:rFonts w:eastAsia="等线"/>
          <w:bCs w:val="0"/>
          <w:kern w:val="0"/>
          <w:sz w:val="24"/>
          <w:szCs w:val="24"/>
        </w:rPr>
        <w:t>. BMI, body mass index.</w:t>
      </w:r>
    </w:p>
    <w:p w14:paraId="74DF3160" w14:textId="1F11B0D8" w:rsidR="00CC4D0C" w:rsidRPr="00D26992" w:rsidRDefault="00CC4D0C" w:rsidP="00CC4D0C">
      <w:pPr>
        <w:spacing w:before="120" w:after="120" w:line="360" w:lineRule="auto"/>
        <w:rPr>
          <w:rFonts w:eastAsia="PMingLiU"/>
          <w:b/>
          <w:bCs w:val="0"/>
          <w:sz w:val="24"/>
          <w:szCs w:val="24"/>
          <w:shd w:val="clear" w:color="auto" w:fill="FFFFFF"/>
          <w:lang w:eastAsia="zh-TW"/>
        </w:rPr>
      </w:pPr>
      <w:r w:rsidRPr="00D26992">
        <w:rPr>
          <w:b/>
          <w:sz w:val="24"/>
          <w:szCs w:val="24"/>
        </w:rPr>
        <w:lastRenderedPageBreak/>
        <w:t>Supplementary Table S</w:t>
      </w:r>
      <w:r>
        <w:rPr>
          <w:b/>
          <w:sz w:val="24"/>
          <w:szCs w:val="24"/>
        </w:rPr>
        <w:t>4</w:t>
      </w:r>
      <w:r w:rsidRPr="00D26992">
        <w:rPr>
          <w:b/>
          <w:sz w:val="24"/>
          <w:szCs w:val="24"/>
        </w:rPr>
        <w:t xml:space="preserve"> Characteristics of the study population and participants for analysis </w:t>
      </w:r>
    </w:p>
    <w:tbl>
      <w:tblPr>
        <w:tblW w:w="7200" w:type="dxa"/>
        <w:jc w:val="center"/>
        <w:tblLook w:val="04A0" w:firstRow="1" w:lastRow="0" w:firstColumn="1" w:lastColumn="0" w:noHBand="0" w:noVBand="1"/>
      </w:tblPr>
      <w:tblGrid>
        <w:gridCol w:w="2943"/>
        <w:gridCol w:w="2115"/>
        <w:gridCol w:w="2142"/>
      </w:tblGrid>
      <w:tr w:rsidR="00CC4D0C" w:rsidRPr="00D26992" w14:paraId="39B44298" w14:textId="77777777" w:rsidTr="00992E02">
        <w:trPr>
          <w:trHeight w:val="638"/>
          <w:jc w:val="center"/>
        </w:trPr>
        <w:tc>
          <w:tcPr>
            <w:tcW w:w="29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62B35" w14:textId="77777777" w:rsidR="00CC4D0C" w:rsidRPr="00D26992" w:rsidRDefault="00CC4D0C" w:rsidP="00992E02">
            <w:pPr>
              <w:jc w:val="center"/>
              <w:rPr>
                <w:rFonts w:eastAsia="等线"/>
                <w:b/>
                <w:bCs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Variables</w:t>
            </w: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697F" w14:textId="77777777" w:rsidR="00CC4D0C" w:rsidRPr="00D26992" w:rsidRDefault="00CC4D0C" w:rsidP="00992E02">
            <w:pPr>
              <w:jc w:val="center"/>
              <w:rPr>
                <w:rFonts w:eastAsia="等线"/>
                <w:b/>
                <w:bCs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Study population</w:t>
            </w:r>
          </w:p>
        </w:tc>
        <w:tc>
          <w:tcPr>
            <w:tcW w:w="21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ED6D" w14:textId="77777777" w:rsidR="00CC4D0C" w:rsidRPr="00D26992" w:rsidRDefault="00CC4D0C" w:rsidP="00992E02">
            <w:pPr>
              <w:jc w:val="center"/>
              <w:rPr>
                <w:rFonts w:eastAsia="等线"/>
                <w:b/>
                <w:bCs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Participants included in study</w:t>
            </w:r>
          </w:p>
        </w:tc>
      </w:tr>
      <w:tr w:rsidR="00CC4D0C" w:rsidRPr="00D26992" w14:paraId="06A6E35C" w14:textId="77777777" w:rsidTr="00992E02">
        <w:trPr>
          <w:trHeight w:val="308"/>
          <w:jc w:val="center"/>
        </w:trPr>
        <w:tc>
          <w:tcPr>
            <w:tcW w:w="29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B8C72" w14:textId="77777777" w:rsidR="00CC4D0C" w:rsidRPr="00D26992" w:rsidRDefault="00CC4D0C" w:rsidP="00992E02">
            <w:pPr>
              <w:rPr>
                <w:rFonts w:eastAsia="等线"/>
                <w:b/>
                <w:bCs w:val="0"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7D957" w14:textId="77777777" w:rsidR="00CC4D0C" w:rsidRPr="00D26992" w:rsidRDefault="00CC4D0C" w:rsidP="00992E02">
            <w:pPr>
              <w:jc w:val="center"/>
              <w:rPr>
                <w:rFonts w:eastAsia="等线"/>
                <w:b/>
                <w:bCs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N=11215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9B5F9" w14:textId="77777777" w:rsidR="00CC4D0C" w:rsidRPr="00D26992" w:rsidRDefault="00CC4D0C" w:rsidP="00992E02">
            <w:pPr>
              <w:jc w:val="center"/>
              <w:rPr>
                <w:rFonts w:eastAsia="等线"/>
                <w:b/>
                <w:bCs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N=9573</w:t>
            </w:r>
          </w:p>
        </w:tc>
      </w:tr>
      <w:tr w:rsidR="00CC4D0C" w:rsidRPr="00D26992" w14:paraId="282CCEA2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E1FD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Male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8F23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381 (48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FE98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558 (47.6)</w:t>
            </w:r>
          </w:p>
        </w:tc>
      </w:tr>
      <w:tr w:rsidR="00CC4D0C" w:rsidRPr="00D26992" w14:paraId="7DBBA6CD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E648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Age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3DCC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90FB" w14:textId="77777777" w:rsidR="00CC4D0C" w:rsidRPr="00D26992" w:rsidRDefault="00CC4D0C" w:rsidP="00992E02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CC4D0C" w:rsidRPr="00D26992" w14:paraId="254B73EE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FA77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lt;5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619A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802 (25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1787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611 (27.3)</w:t>
            </w:r>
          </w:p>
        </w:tc>
      </w:tr>
      <w:tr w:rsidR="00CC4D0C" w:rsidRPr="00D26992" w14:paraId="701C0247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3BCA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lt;6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9569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817 (36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E5F8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483 (36.4)</w:t>
            </w:r>
          </w:p>
        </w:tc>
      </w:tr>
      <w:tr w:rsidR="00CC4D0C" w:rsidRPr="00D26992" w14:paraId="53AD8C69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5DEB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lt;7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FCFB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750 (26.5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DF5C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569 (26.8)</w:t>
            </w:r>
          </w:p>
        </w:tc>
      </w:tr>
      <w:tr w:rsidR="00CC4D0C" w:rsidRPr="00D26992" w14:paraId="121BC22C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76A1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≥7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DA32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991 (9.6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BCF4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910 (9.5)</w:t>
            </w:r>
          </w:p>
        </w:tc>
      </w:tr>
      <w:tr w:rsidR="00CC4D0C" w:rsidRPr="00D26992" w14:paraId="2E4303AE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CA2E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BMI category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2964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C3A3" w14:textId="77777777" w:rsidR="00CC4D0C" w:rsidRPr="00D26992" w:rsidRDefault="00CC4D0C" w:rsidP="00992E02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CC4D0C" w:rsidRPr="00D26992" w14:paraId="61CF583D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FE47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lt;18.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E25A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31 (4.7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7A81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67 (4.9)</w:t>
            </w:r>
          </w:p>
        </w:tc>
      </w:tr>
      <w:tr w:rsidR="00CC4D0C" w:rsidRPr="00D26992" w14:paraId="4CBE8265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10E5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lt;2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213E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614 (50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319F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946 (51.7)</w:t>
            </w:r>
          </w:p>
        </w:tc>
      </w:tr>
      <w:tr w:rsidR="00CC4D0C" w:rsidRPr="00D26992" w14:paraId="300E2B14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2A3E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lt;2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6649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508 (31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EF96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968 (31.0)</w:t>
            </w:r>
          </w:p>
        </w:tc>
      </w:tr>
      <w:tr w:rsidR="00CC4D0C" w:rsidRPr="00D26992" w14:paraId="663FAE8A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7316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≥2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DE26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395 (12.6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1266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192 (12.5)</w:t>
            </w:r>
          </w:p>
        </w:tc>
      </w:tr>
      <w:tr w:rsidR="00CC4D0C" w:rsidRPr="00D26992" w14:paraId="51D31AC6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DC05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Rural residents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7746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6857 (61.1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6889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916 (61.8)</w:t>
            </w:r>
          </w:p>
        </w:tc>
      </w:tr>
      <w:tr w:rsidR="00CC4D0C" w:rsidRPr="00D26992" w14:paraId="649077FF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F0F4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Married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7E02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9629 (85.9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E37F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196 (85.6)</w:t>
            </w:r>
          </w:p>
        </w:tc>
      </w:tr>
      <w:tr w:rsidR="00CC4D0C" w:rsidRPr="00D26992" w14:paraId="15A223D8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4B07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Education level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19C4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6651" w14:textId="77777777" w:rsidR="00CC4D0C" w:rsidRPr="00D26992" w:rsidRDefault="00CC4D0C" w:rsidP="00992E02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CC4D0C" w:rsidRPr="00D26992" w14:paraId="64BBCE3E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D6F6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Below primary school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4566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296 (12.6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5670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198 (12.5)</w:t>
            </w:r>
          </w:p>
        </w:tc>
      </w:tr>
      <w:tr w:rsidR="00CC4D0C" w:rsidRPr="00D26992" w14:paraId="201FA7E1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0C46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Primary school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948D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401 (23.4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A4C3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255 (23.6)</w:t>
            </w:r>
          </w:p>
        </w:tc>
      </w:tr>
      <w:tr w:rsidR="00CC4D0C" w:rsidRPr="00D26992" w14:paraId="7D0BBA86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30CF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Middle school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7FBF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431 (23.7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7051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286 (23.9)</w:t>
            </w:r>
          </w:p>
        </w:tc>
      </w:tr>
      <w:tr w:rsidR="00CC4D0C" w:rsidRPr="00D26992" w14:paraId="178E7192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A47C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High school or abov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01FC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148 (40.4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11B1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834 (40.1)</w:t>
            </w:r>
          </w:p>
        </w:tc>
      </w:tr>
      <w:tr w:rsidR="00CC4D0C" w:rsidRPr="00D26992" w14:paraId="45C96D4C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9F57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Ever smoking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BA61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047 (37.4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D2AF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728 (38.9)</w:t>
            </w:r>
          </w:p>
        </w:tc>
      </w:tr>
      <w:tr w:rsidR="00CC4D0C" w:rsidRPr="00D26992" w14:paraId="710DE2AA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E1D6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Current drinking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B7CA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979 (35.5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B38D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343 (34.9)</w:t>
            </w:r>
          </w:p>
        </w:tc>
      </w:tr>
      <w:tr w:rsidR="00CC4D0C" w:rsidRPr="00D26992" w14:paraId="6E9E580A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87AC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Social activity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AB53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60D4" w14:textId="77777777" w:rsidR="00CC4D0C" w:rsidRPr="00D26992" w:rsidRDefault="00CC4D0C" w:rsidP="00992E02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CC4D0C" w:rsidRPr="00D26992" w14:paraId="1C303381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6C39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9275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081 (45.3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84D7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422 (46.2)</w:t>
            </w:r>
          </w:p>
        </w:tc>
      </w:tr>
      <w:tr w:rsidR="00CC4D0C" w:rsidRPr="00D26992" w14:paraId="1E796649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9809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3F46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018 (44.7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4E80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280 (44.7)</w:t>
            </w:r>
          </w:p>
        </w:tc>
      </w:tr>
      <w:tr w:rsidR="00CC4D0C" w:rsidRPr="00D26992" w14:paraId="335881D7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B392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 or mor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B298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116 (10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40CA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71 (9.1)</w:t>
            </w:r>
          </w:p>
        </w:tc>
      </w:tr>
      <w:tr w:rsidR="00CC4D0C" w:rsidRPr="00D26992" w14:paraId="6EFAF7E9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E3B4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Hypertension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5EFD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175 (21.6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C748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044 (21.4)</w:t>
            </w:r>
          </w:p>
        </w:tc>
      </w:tr>
      <w:tr w:rsidR="00CC4D0C" w:rsidRPr="00D26992" w14:paraId="025D2D18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8F12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Diabetes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6EE5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44 (5.4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1A5C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24 (5.5)</w:t>
            </w:r>
          </w:p>
        </w:tc>
      </w:tr>
      <w:tr w:rsidR="00CC4D0C" w:rsidRPr="00D26992" w14:paraId="52FE9F09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93E3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Stroke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3EB7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59 (1.6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B564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44 (1.5)</w:t>
            </w:r>
          </w:p>
        </w:tc>
      </w:tr>
      <w:tr w:rsidR="00CC4D0C" w:rsidRPr="00D26992" w14:paraId="0BD85B8D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F0B8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Heart disease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6B28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966 (9.6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ACBB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904 (9.4)</w:t>
            </w:r>
          </w:p>
        </w:tc>
      </w:tr>
      <w:tr w:rsidR="00CC4D0C" w:rsidRPr="00D26992" w14:paraId="30C15F3E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ECFE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Psychiatric disease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8BA9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00 (1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C5DB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92 (1.0)</w:t>
            </w:r>
          </w:p>
        </w:tc>
      </w:tr>
      <w:tr w:rsidR="00CC4D0C" w:rsidRPr="00D26992" w14:paraId="074ADA8F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8A98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Memory-related disease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9E1F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6 (0.9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C7E1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75 (0.8)</w:t>
            </w:r>
          </w:p>
        </w:tc>
      </w:tr>
      <w:tr w:rsidR="00CC4D0C" w:rsidRPr="00D26992" w14:paraId="3CBB3890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4EEE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Dyslipidemia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D608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90 (9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B504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48 (8.9)</w:t>
            </w:r>
          </w:p>
        </w:tc>
      </w:tr>
      <w:tr w:rsidR="00CC4D0C" w:rsidRPr="00D26992" w14:paraId="37E9E0B4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CB8B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Cancer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8E87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8 (0.9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B4C6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76 (0.8)</w:t>
            </w:r>
          </w:p>
        </w:tc>
      </w:tr>
      <w:tr w:rsidR="00CC4D0C" w:rsidRPr="00D26992" w14:paraId="54749FE1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2BE4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lastRenderedPageBreak/>
              <w:t>Chronic lung disease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7CC8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43 (8.4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CBEB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786 (8.2)</w:t>
            </w:r>
          </w:p>
        </w:tc>
      </w:tr>
      <w:tr w:rsidR="00CC4D0C" w:rsidRPr="00D26992" w14:paraId="11F963DC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6CB5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Sleep quality, n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19CB" w14:textId="77777777" w:rsidR="00CC4D0C" w:rsidRPr="00D26992" w:rsidRDefault="00CC4D0C" w:rsidP="00992E02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69E0" w14:textId="77777777" w:rsidR="00CC4D0C" w:rsidRPr="00D26992" w:rsidRDefault="00CC4D0C" w:rsidP="00992E02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CC4D0C" w:rsidRPr="00D26992" w14:paraId="2C872228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AC37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Good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83C9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929 (53.1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8CA2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115 (53.4)</w:t>
            </w:r>
          </w:p>
        </w:tc>
      </w:tr>
      <w:tr w:rsidR="00CC4D0C" w:rsidRPr="00D26992" w14:paraId="4644C6E7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2362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Fair</w:t>
            </w: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520C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442 (30.9)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8255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938 (30.7)</w:t>
            </w:r>
          </w:p>
        </w:tc>
      </w:tr>
      <w:tr w:rsidR="00CC4D0C" w:rsidRPr="00D26992" w14:paraId="7D2E8793" w14:textId="77777777" w:rsidTr="00992E02">
        <w:trPr>
          <w:trHeight w:val="308"/>
          <w:jc w:val="center"/>
        </w:trPr>
        <w:tc>
          <w:tcPr>
            <w:tcW w:w="2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F6575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Bad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415AB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787 (16.0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004A1" w14:textId="77777777" w:rsidR="00CC4D0C" w:rsidRPr="00D26992" w:rsidRDefault="00CC4D0C" w:rsidP="00992E02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520 (15.9)</w:t>
            </w:r>
          </w:p>
        </w:tc>
      </w:tr>
    </w:tbl>
    <w:p w14:paraId="7D14129A" w14:textId="77777777" w:rsidR="00CC4D0C" w:rsidRPr="00D26992" w:rsidRDefault="00CC4D0C" w:rsidP="00CC4D0C">
      <w:pPr>
        <w:spacing w:line="360" w:lineRule="auto"/>
        <w:rPr>
          <w:rFonts w:eastAsia="PMingLiU"/>
          <w:b/>
          <w:bCs w:val="0"/>
          <w:sz w:val="24"/>
          <w:szCs w:val="24"/>
          <w:shd w:val="clear" w:color="auto" w:fill="FFFFFF"/>
          <w:lang w:eastAsia="zh-TW"/>
        </w:rPr>
      </w:pPr>
    </w:p>
    <w:p w14:paraId="061A960F" w14:textId="77777777" w:rsidR="00CC4D0C" w:rsidRDefault="00CC4D0C" w:rsidP="00CC4D0C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49DE5C5F" w14:textId="6B21D61C" w:rsidR="00155F8C" w:rsidRPr="00D26992" w:rsidRDefault="00155F8C" w:rsidP="009446D2">
      <w:pPr>
        <w:pStyle w:val="4"/>
        <w:spacing w:line="240" w:lineRule="auto"/>
        <w:rPr>
          <w:rFonts w:eastAsia="等线" w:hAnsi="Times New Roman" w:cs="Times New Roman"/>
          <w:sz w:val="24"/>
          <w:szCs w:val="24"/>
        </w:rPr>
      </w:pPr>
      <w:r w:rsidRPr="00D26992">
        <w:rPr>
          <w:rFonts w:eastAsia="等线" w:hAnsi="Times New Roman" w:cs="Times New Roman"/>
          <w:sz w:val="24"/>
          <w:szCs w:val="24"/>
        </w:rPr>
        <w:lastRenderedPageBreak/>
        <w:t xml:space="preserve">Supplementary Table </w:t>
      </w:r>
      <w:r w:rsidR="009446D2" w:rsidRPr="00D26992">
        <w:rPr>
          <w:rFonts w:eastAsia="等线" w:hAnsi="Times New Roman" w:cs="Times New Roman"/>
          <w:sz w:val="24"/>
          <w:szCs w:val="24"/>
        </w:rPr>
        <w:t>S</w:t>
      </w:r>
      <w:r w:rsidR="00CC4D0C">
        <w:rPr>
          <w:rFonts w:eastAsia="等线" w:hAnsi="Times New Roman" w:cs="Times New Roman"/>
          <w:sz w:val="24"/>
          <w:szCs w:val="24"/>
        </w:rPr>
        <w:t>5</w:t>
      </w:r>
      <w:r w:rsidRPr="00D26992">
        <w:rPr>
          <w:rFonts w:eastAsia="等线" w:hAnsi="Times New Roman" w:cs="Times New Roman"/>
          <w:sz w:val="24"/>
          <w:szCs w:val="24"/>
        </w:rPr>
        <w:t>. Associations between total sleep duration and hearing loss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980"/>
        <w:gridCol w:w="1260"/>
        <w:gridCol w:w="2262"/>
        <w:gridCol w:w="1856"/>
        <w:gridCol w:w="1856"/>
      </w:tblGrid>
      <w:tr w:rsidR="00D26992" w:rsidRPr="00D26992" w14:paraId="7F0DC8BA" w14:textId="77777777" w:rsidTr="00E25D96">
        <w:trPr>
          <w:trHeight w:val="644"/>
          <w:jc w:val="center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8A948E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Total sleep duration (hours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7208F1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Case (%)</w:t>
            </w:r>
          </w:p>
        </w:tc>
        <w:tc>
          <w:tcPr>
            <w:tcW w:w="226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CDDB0B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Crude incidence (1000 person-year)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6D00DD" w14:textId="641B208E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bCs w:val="0"/>
                <w:kern w:val="0"/>
                <w:sz w:val="24"/>
                <w:szCs w:val="24"/>
              </w:rPr>
            </w:pPr>
            <w:r w:rsidRPr="00D26992">
              <w:rPr>
                <w:b/>
                <w:bCs w:val="0"/>
                <w:sz w:val="24"/>
                <w:szCs w:val="24"/>
              </w:rPr>
              <w:t>Crude HR (95%CI)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591881" w14:textId="7FBCD49A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bCs w:val="0"/>
                <w:kern w:val="0"/>
                <w:sz w:val="24"/>
                <w:szCs w:val="24"/>
              </w:rPr>
            </w:pPr>
            <w:r w:rsidRPr="00D26992">
              <w:rPr>
                <w:b/>
                <w:bCs w:val="0"/>
                <w:sz w:val="24"/>
                <w:szCs w:val="24"/>
              </w:rPr>
              <w:t xml:space="preserve">Adjusted HR </w:t>
            </w:r>
            <w:r w:rsidRPr="00D26992">
              <w:rPr>
                <w:b/>
                <w:bCs w:val="0"/>
                <w:sz w:val="24"/>
                <w:szCs w:val="24"/>
                <w:vertAlign w:val="superscript"/>
              </w:rPr>
              <w:t>a</w:t>
            </w:r>
            <w:r w:rsidRPr="00D26992">
              <w:rPr>
                <w:b/>
                <w:bCs w:val="0"/>
                <w:sz w:val="24"/>
                <w:szCs w:val="24"/>
              </w:rPr>
              <w:t xml:space="preserve"> (95%CI)</w:t>
            </w:r>
          </w:p>
        </w:tc>
      </w:tr>
      <w:tr w:rsidR="00D26992" w:rsidRPr="00D26992" w14:paraId="39E1C233" w14:textId="77777777" w:rsidTr="00E25D96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2CCD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B640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97 (16.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7FCE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5.63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D169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66 (1.44, 1.92)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15B0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27 (1.08, 1.49)</w:t>
            </w:r>
          </w:p>
        </w:tc>
      </w:tr>
      <w:tr w:rsidR="00D26992" w:rsidRPr="00D26992" w14:paraId="6264F9F3" w14:textId="77777777" w:rsidTr="00E25D96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0063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-&lt;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91FB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86 (10.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36FA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6.6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0B22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08 (0.91, 1.2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E304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02 (0.86, 1.21)</w:t>
            </w:r>
          </w:p>
        </w:tc>
      </w:tr>
      <w:tr w:rsidR="00D26992" w:rsidRPr="00D26992" w14:paraId="00D39770" w14:textId="77777777" w:rsidTr="00E25D96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D5E3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-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53E8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87 (9.9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E171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5.3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970C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(ref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B9ED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(ref)</w:t>
            </w:r>
          </w:p>
        </w:tc>
      </w:tr>
      <w:tr w:rsidR="00D26992" w:rsidRPr="00D26992" w14:paraId="2B7089F0" w14:textId="77777777" w:rsidTr="00E25D96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654B19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9-1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FEECC0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9 (9.8)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CD71EB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5.61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981AFD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99 (0.77, 1.28)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0859FA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0.94 (0.73, 1.21)</w:t>
            </w:r>
          </w:p>
        </w:tc>
      </w:tr>
      <w:tr w:rsidR="00D26992" w:rsidRPr="00D26992" w14:paraId="1624FDB9" w14:textId="77777777" w:rsidTr="00E25D96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885EB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gt;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65806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4 (10.6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B94E0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7.64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1B4625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08 (0.76, 1.53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BCC9A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00 (0.71, 1.42)</w:t>
            </w:r>
          </w:p>
        </w:tc>
      </w:tr>
    </w:tbl>
    <w:p w14:paraId="2CC8FCB7" w14:textId="77777777" w:rsidR="00E25D96" w:rsidRPr="00D26992" w:rsidRDefault="00E25D96" w:rsidP="009446D2">
      <w:pPr>
        <w:rPr>
          <w:rFonts w:eastAsia="等线"/>
          <w:bCs w:val="0"/>
          <w:kern w:val="0"/>
          <w:sz w:val="24"/>
          <w:szCs w:val="24"/>
        </w:rPr>
      </w:pPr>
      <w:r w:rsidRPr="00D26992">
        <w:rPr>
          <w:rFonts w:eastAsia="等线"/>
          <w:bCs w:val="0"/>
          <w:kern w:val="0"/>
          <w:sz w:val="24"/>
          <w:szCs w:val="24"/>
          <w:vertAlign w:val="superscript"/>
        </w:rPr>
        <w:t>a</w:t>
      </w:r>
      <w:r w:rsidRPr="00D26992">
        <w:rPr>
          <w:rFonts w:eastAsia="等线"/>
          <w:bCs w:val="0"/>
          <w:kern w:val="0"/>
          <w:sz w:val="24"/>
          <w:szCs w:val="24"/>
        </w:rPr>
        <w:t>. Adjusted for gender, age (categorical), marital status, education level, area of residence, smoking status, drinking status, BMI, social activities, baseline chronic condition status and sleep quality.</w:t>
      </w:r>
    </w:p>
    <w:p w14:paraId="1E3803E2" w14:textId="4A4DFBFD" w:rsidR="00155F8C" w:rsidRPr="00D26992" w:rsidRDefault="00155F8C" w:rsidP="009446D2">
      <w:pPr>
        <w:rPr>
          <w:rFonts w:eastAsia="等线"/>
          <w:bCs w:val="0"/>
          <w:kern w:val="0"/>
          <w:sz w:val="24"/>
          <w:szCs w:val="24"/>
        </w:rPr>
      </w:pPr>
    </w:p>
    <w:p w14:paraId="65F9B876" w14:textId="77777777" w:rsidR="00155F8C" w:rsidRPr="00D26992" w:rsidRDefault="00155F8C" w:rsidP="009446D2">
      <w:pPr>
        <w:rPr>
          <w:rFonts w:eastAsia="等线"/>
          <w:bCs w:val="0"/>
          <w:kern w:val="0"/>
          <w:sz w:val="24"/>
          <w:szCs w:val="24"/>
        </w:rPr>
        <w:sectPr w:rsidR="00155F8C" w:rsidRPr="00D26992" w:rsidSect="00D32489">
          <w:pgSz w:w="12240" w:h="15840" w:code="1"/>
          <w:pgMar w:top="1440" w:right="1440" w:bottom="1440" w:left="1440" w:header="850" w:footer="994" w:gutter="0"/>
          <w:cols w:space="425"/>
          <w:docGrid w:type="lines" w:linePitch="312"/>
        </w:sectPr>
      </w:pPr>
    </w:p>
    <w:p w14:paraId="0901D04E" w14:textId="333FF65E" w:rsidR="00155F8C" w:rsidRPr="00D26992" w:rsidRDefault="00155F8C" w:rsidP="009446D2">
      <w:pPr>
        <w:pStyle w:val="4"/>
        <w:spacing w:line="240" w:lineRule="auto"/>
        <w:rPr>
          <w:rFonts w:hAnsi="Times New Roman" w:cs="Times New Roman"/>
          <w:bCs w:val="0"/>
          <w:sz w:val="24"/>
          <w:szCs w:val="24"/>
        </w:rPr>
      </w:pPr>
      <w:r w:rsidRPr="00D26992">
        <w:rPr>
          <w:rFonts w:hAnsi="Times New Roman" w:cs="Times New Roman"/>
          <w:bCs w:val="0"/>
          <w:sz w:val="24"/>
          <w:szCs w:val="24"/>
        </w:rPr>
        <w:lastRenderedPageBreak/>
        <w:t xml:space="preserve">Supplementary Table </w:t>
      </w:r>
      <w:r w:rsidR="009446D2" w:rsidRPr="00D26992">
        <w:rPr>
          <w:rFonts w:hAnsi="Times New Roman" w:cs="Times New Roman"/>
          <w:bCs w:val="0"/>
          <w:sz w:val="24"/>
          <w:szCs w:val="24"/>
        </w:rPr>
        <w:t>S</w:t>
      </w:r>
      <w:r w:rsidR="00CC4D0C">
        <w:rPr>
          <w:rFonts w:hAnsi="Times New Roman" w:cs="Times New Roman"/>
          <w:bCs w:val="0"/>
          <w:sz w:val="24"/>
          <w:szCs w:val="24"/>
        </w:rPr>
        <w:t>6</w:t>
      </w:r>
      <w:r w:rsidRPr="00D26992">
        <w:rPr>
          <w:rFonts w:hAnsi="Times New Roman" w:cs="Times New Roman"/>
          <w:bCs w:val="0"/>
          <w:sz w:val="24"/>
          <w:szCs w:val="24"/>
        </w:rPr>
        <w:t xml:space="preserve">. Sensitivity analysis </w:t>
      </w:r>
      <w:bookmarkStart w:id="2" w:name="_Hlk121513635"/>
      <w:r w:rsidRPr="00D26992">
        <w:rPr>
          <w:rFonts w:hAnsi="Times New Roman" w:cs="Times New Roman"/>
          <w:bCs w:val="0"/>
          <w:sz w:val="24"/>
          <w:szCs w:val="24"/>
        </w:rPr>
        <w:t>excluded people with BMI ≥30</w:t>
      </w:r>
      <w:r w:rsidRPr="00D26992">
        <w:rPr>
          <w:rFonts w:eastAsia="MS Mincho" w:hAnsi="Times New Roman" w:cs="Times New Roman"/>
          <w:bCs w:val="0"/>
          <w:sz w:val="24"/>
          <w:szCs w:val="24"/>
        </w:rPr>
        <w:t> </w:t>
      </w:r>
      <w:r w:rsidRPr="00D26992">
        <w:rPr>
          <w:rFonts w:hAnsi="Times New Roman" w:cs="Times New Roman"/>
          <w:bCs w:val="0"/>
          <w:sz w:val="24"/>
          <w:szCs w:val="24"/>
        </w:rPr>
        <w:t>kg/m</w:t>
      </w:r>
      <w:r w:rsidRPr="00D26992">
        <w:rPr>
          <w:rFonts w:hAnsi="Times New Roman" w:cs="Times New Roman"/>
          <w:bCs w:val="0"/>
          <w:sz w:val="24"/>
          <w:szCs w:val="24"/>
          <w:vertAlign w:val="superscript"/>
        </w:rPr>
        <w:t>2</w:t>
      </w:r>
      <w:bookmarkEnd w:id="2"/>
      <w:r w:rsidRPr="00D26992">
        <w:rPr>
          <w:rFonts w:hAnsi="Times New Roman" w:cs="Times New Roman"/>
          <w:bCs w:val="0"/>
          <w:sz w:val="24"/>
          <w:szCs w:val="24"/>
        </w:rPr>
        <w:t xml:space="preserve"> (n= 9026)</w:t>
      </w:r>
    </w:p>
    <w:tbl>
      <w:tblPr>
        <w:tblW w:w="9130" w:type="dxa"/>
        <w:jc w:val="center"/>
        <w:tblLook w:val="04A0" w:firstRow="1" w:lastRow="0" w:firstColumn="1" w:lastColumn="0" w:noHBand="0" w:noVBand="1"/>
      </w:tblPr>
      <w:tblGrid>
        <w:gridCol w:w="1980"/>
        <w:gridCol w:w="1254"/>
        <w:gridCol w:w="2196"/>
        <w:gridCol w:w="1850"/>
        <w:gridCol w:w="1850"/>
      </w:tblGrid>
      <w:tr w:rsidR="00D26992" w:rsidRPr="00D26992" w14:paraId="78B40387" w14:textId="77777777" w:rsidTr="00E25D96">
        <w:trPr>
          <w:trHeight w:val="448"/>
          <w:jc w:val="center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A0F6A9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237F52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Case (%)</w:t>
            </w:r>
          </w:p>
        </w:tc>
        <w:tc>
          <w:tcPr>
            <w:tcW w:w="219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D84309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Crude incidence (1000 person-year)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ECF4BD" w14:textId="0044BE68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Crude HR (95%CI)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90665F" w14:textId="1B6904FF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 xml:space="preserve">Adjusted HR </w:t>
            </w:r>
            <w:r w:rsidRPr="00D26992">
              <w:rPr>
                <w:rFonts w:eastAsia="等线"/>
                <w:b/>
                <w:kern w:val="0"/>
                <w:sz w:val="24"/>
                <w:szCs w:val="24"/>
                <w:vertAlign w:val="superscript"/>
              </w:rPr>
              <w:t xml:space="preserve">a </w:t>
            </w: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(95%CI)</w:t>
            </w:r>
          </w:p>
        </w:tc>
      </w:tr>
      <w:tr w:rsidR="00D26992" w:rsidRPr="00D26992" w14:paraId="7E7395E9" w14:textId="77777777" w:rsidTr="00E25D96">
        <w:trPr>
          <w:trHeight w:val="54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E55A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Nocturnal sleep duration (hours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9013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815B3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43F9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FCC4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16A01E96" w14:textId="77777777" w:rsidTr="00E25D96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FA04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6345B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98 (18.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7D26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0.1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D878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.02 (1.70, 2.4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EC89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64 (1.37, 1.95)</w:t>
            </w:r>
          </w:p>
        </w:tc>
      </w:tr>
      <w:tr w:rsidR="00D26992" w:rsidRPr="00D26992" w14:paraId="38046713" w14:textId="77777777" w:rsidTr="00E25D96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19AA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-&lt;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58F1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47 (12.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C249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8.4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2EDA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24 (1.02, 1.5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6E8F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10 (0.91, 1.34)</w:t>
            </w:r>
          </w:p>
        </w:tc>
      </w:tr>
      <w:tr w:rsidR="00D26992" w:rsidRPr="00D26992" w14:paraId="054145EC" w14:textId="77777777" w:rsidTr="00E25D96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18F3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-&lt;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DBF9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39 (10.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B40E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7.3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3355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18 (1.00, 1.3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4BE5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17 (1.00, 1.38)</w:t>
            </w:r>
          </w:p>
        </w:tc>
      </w:tr>
      <w:tr w:rsidR="00D26992" w:rsidRPr="00D26992" w14:paraId="7BCDDE3B" w14:textId="77777777" w:rsidTr="00E25D96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106A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-&lt;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9200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04 (9.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0A3E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4.9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AE77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(ref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01C6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(ref)</w:t>
            </w:r>
          </w:p>
        </w:tc>
      </w:tr>
      <w:tr w:rsidR="00D26992" w:rsidRPr="00D26992" w14:paraId="28EDDE8F" w14:textId="77777777" w:rsidTr="00E25D96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891A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bCs w:val="0"/>
                <w:sz w:val="24"/>
                <w:szCs w:val="24"/>
              </w:rPr>
              <w:t>≥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741B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5 (11.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D220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7.2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F6CE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15 (0.91, 1.4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D589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04 (0.81, 1.32)</w:t>
            </w:r>
          </w:p>
        </w:tc>
      </w:tr>
      <w:tr w:rsidR="00D26992" w:rsidRPr="00D26992" w14:paraId="3FA28CB9" w14:textId="77777777" w:rsidTr="00E25D96">
        <w:trPr>
          <w:trHeight w:val="54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DC1B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Midday napping duration (minutes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CE93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C447" w14:textId="77777777" w:rsidR="00E25D96" w:rsidRPr="00D26992" w:rsidRDefault="00E25D96" w:rsidP="009446D2">
            <w:pPr>
              <w:widowControl/>
              <w:jc w:val="center"/>
              <w:rPr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C0C5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2CFD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3055E19E" w14:textId="77777777" w:rsidTr="00E25D96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727E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Times New Roman Uni"/>
                <w:bCs w:val="0"/>
                <w:kern w:val="0"/>
                <w:sz w:val="24"/>
                <w:szCs w:val="24"/>
              </w:rPr>
              <w:t>≤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2B14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81 (12.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A043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8.8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303D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(ref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E292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(ref)</w:t>
            </w:r>
          </w:p>
        </w:tc>
      </w:tr>
      <w:tr w:rsidR="00D26992" w:rsidRPr="00D26992" w14:paraId="1F94E7CB" w14:textId="77777777" w:rsidTr="00E25D96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BD376C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Times New Roman Uni"/>
                <w:bCs w:val="0"/>
                <w:kern w:val="0"/>
                <w:sz w:val="24"/>
                <w:szCs w:val="24"/>
              </w:rPr>
              <w:t>5-≤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0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41FF3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0 (9.2)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4A6E78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5.00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7CA61F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77 (0.61, 0.97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D83C7A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81 (0.64, 1.03)</w:t>
            </w:r>
          </w:p>
        </w:tc>
      </w:tr>
      <w:tr w:rsidR="00D26992" w:rsidRPr="00D26992" w14:paraId="1184AD67" w14:textId="77777777" w:rsidTr="00E25D96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D178F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gt;3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CDA75B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65 (35.6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9A492A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7.1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5BAE1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94 (0.83, 1.08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216E2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96 (0.84, 1.10)</w:t>
            </w:r>
          </w:p>
        </w:tc>
      </w:tr>
    </w:tbl>
    <w:p w14:paraId="17333545" w14:textId="77777777" w:rsidR="00E25D96" w:rsidRPr="00D26992" w:rsidRDefault="00E25D96" w:rsidP="009446D2">
      <w:pPr>
        <w:rPr>
          <w:rFonts w:eastAsia="等线"/>
          <w:bCs w:val="0"/>
          <w:kern w:val="0"/>
          <w:sz w:val="24"/>
          <w:szCs w:val="24"/>
        </w:rPr>
      </w:pPr>
      <w:r w:rsidRPr="00D26992">
        <w:rPr>
          <w:rFonts w:eastAsia="等线"/>
          <w:bCs w:val="0"/>
          <w:kern w:val="0"/>
          <w:sz w:val="24"/>
          <w:szCs w:val="24"/>
          <w:vertAlign w:val="superscript"/>
        </w:rPr>
        <w:t>a</w:t>
      </w:r>
      <w:r w:rsidRPr="00D26992">
        <w:rPr>
          <w:rFonts w:eastAsia="等线"/>
          <w:bCs w:val="0"/>
          <w:kern w:val="0"/>
          <w:sz w:val="24"/>
          <w:szCs w:val="24"/>
        </w:rPr>
        <w:t>. Adjusted for gender, age (categorical), marital status, education level, area of residence, smoking status, drinking status, BMI, social activities, baseline chronic condition status and sleep quality.</w:t>
      </w:r>
    </w:p>
    <w:p w14:paraId="2DE0E763" w14:textId="77777777" w:rsidR="00155F8C" w:rsidRPr="00D26992" w:rsidRDefault="00155F8C" w:rsidP="009446D2">
      <w:pPr>
        <w:rPr>
          <w:sz w:val="24"/>
          <w:szCs w:val="24"/>
        </w:rPr>
        <w:sectPr w:rsidR="00155F8C" w:rsidRPr="00D26992" w:rsidSect="00D32489">
          <w:pgSz w:w="12240" w:h="15840" w:code="1"/>
          <w:pgMar w:top="1440" w:right="1440" w:bottom="1440" w:left="1440" w:header="850" w:footer="994" w:gutter="0"/>
          <w:cols w:space="425"/>
          <w:docGrid w:type="lines" w:linePitch="312"/>
        </w:sectPr>
      </w:pPr>
    </w:p>
    <w:p w14:paraId="281995C9" w14:textId="1C0B429A" w:rsidR="00155F8C" w:rsidRPr="00D26992" w:rsidRDefault="00155F8C" w:rsidP="009446D2">
      <w:pPr>
        <w:pStyle w:val="4"/>
        <w:spacing w:line="240" w:lineRule="auto"/>
        <w:rPr>
          <w:rFonts w:hAnsi="Times New Roman" w:cs="Times New Roman"/>
          <w:bCs w:val="0"/>
          <w:sz w:val="24"/>
          <w:szCs w:val="24"/>
        </w:rPr>
      </w:pPr>
      <w:r w:rsidRPr="00D26992">
        <w:rPr>
          <w:rFonts w:hAnsi="Times New Roman" w:cs="Times New Roman"/>
          <w:bCs w:val="0"/>
          <w:sz w:val="24"/>
          <w:szCs w:val="24"/>
        </w:rPr>
        <w:lastRenderedPageBreak/>
        <w:t xml:space="preserve">Supplementary Table </w:t>
      </w:r>
      <w:r w:rsidR="009446D2" w:rsidRPr="00D26992">
        <w:rPr>
          <w:rFonts w:hAnsi="Times New Roman" w:cs="Times New Roman"/>
          <w:bCs w:val="0"/>
          <w:sz w:val="24"/>
          <w:szCs w:val="24"/>
        </w:rPr>
        <w:t>S</w:t>
      </w:r>
      <w:r w:rsidR="00CC4D0C">
        <w:rPr>
          <w:rFonts w:hAnsi="Times New Roman" w:cs="Times New Roman"/>
          <w:bCs w:val="0"/>
          <w:sz w:val="24"/>
          <w:szCs w:val="24"/>
        </w:rPr>
        <w:t>7</w:t>
      </w:r>
      <w:r w:rsidRPr="00D26992">
        <w:rPr>
          <w:rFonts w:hAnsi="Times New Roman" w:cs="Times New Roman"/>
          <w:bCs w:val="0"/>
          <w:sz w:val="24"/>
          <w:szCs w:val="24"/>
        </w:rPr>
        <w:t xml:space="preserve">. Sensitivity analysis </w:t>
      </w:r>
      <w:bookmarkStart w:id="3" w:name="_Hlk121513663"/>
      <w:r w:rsidRPr="00D26992">
        <w:rPr>
          <w:rFonts w:hAnsi="Times New Roman" w:cs="Times New Roman"/>
          <w:bCs w:val="0"/>
          <w:sz w:val="24"/>
          <w:szCs w:val="24"/>
        </w:rPr>
        <w:t xml:space="preserve">reclassified </w:t>
      </w:r>
      <w:r w:rsidRPr="00D26992">
        <w:rPr>
          <w:rFonts w:eastAsia="等线" w:hAnsi="Times New Roman" w:cs="Times New Roman"/>
          <w:kern w:val="0"/>
          <w:sz w:val="24"/>
          <w:szCs w:val="24"/>
        </w:rPr>
        <w:t>nocturnal sleep duration into three groups</w:t>
      </w:r>
      <w:bookmarkEnd w:id="3"/>
    </w:p>
    <w:tbl>
      <w:tblPr>
        <w:tblW w:w="9060" w:type="dxa"/>
        <w:jc w:val="center"/>
        <w:tblLook w:val="04A0" w:firstRow="1" w:lastRow="0" w:firstColumn="1" w:lastColumn="0" w:noHBand="0" w:noVBand="1"/>
      </w:tblPr>
      <w:tblGrid>
        <w:gridCol w:w="1980"/>
        <w:gridCol w:w="1260"/>
        <w:gridCol w:w="2160"/>
        <w:gridCol w:w="1830"/>
        <w:gridCol w:w="1830"/>
      </w:tblGrid>
      <w:tr w:rsidR="00D26992" w:rsidRPr="00D26992" w14:paraId="3A8CDEC5" w14:textId="77777777" w:rsidTr="00E25D96">
        <w:trPr>
          <w:trHeight w:val="644"/>
          <w:jc w:val="center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940B2B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7D77F1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Case (%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6F3431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Crude incidence (1000 person-year)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2ADB73" w14:textId="0A58F699" w:rsidR="00E25D96" w:rsidRPr="00D26992" w:rsidRDefault="00E25D96" w:rsidP="009446D2">
            <w:pPr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Crude HR (95%CI)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31F4E5" w14:textId="11F912B1" w:rsidR="00E25D96" w:rsidRPr="00D26992" w:rsidRDefault="00E25D96" w:rsidP="009446D2">
            <w:pPr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 xml:space="preserve">Adjusted HR </w:t>
            </w:r>
            <w:r w:rsidRPr="00D26992">
              <w:rPr>
                <w:rFonts w:eastAsia="等线"/>
                <w:b/>
                <w:kern w:val="0"/>
                <w:sz w:val="24"/>
                <w:szCs w:val="24"/>
                <w:vertAlign w:val="superscript"/>
              </w:rPr>
              <w:t xml:space="preserve">a </w:t>
            </w: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(95%CI)</w:t>
            </w:r>
          </w:p>
        </w:tc>
      </w:tr>
      <w:tr w:rsidR="00D26992" w:rsidRPr="00D26992" w14:paraId="09C83293" w14:textId="77777777" w:rsidTr="00E25D96">
        <w:trPr>
          <w:trHeight w:val="54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9965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Nocturnal sleep duration (hou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7B59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065C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D48E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84D1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3DB0507E" w14:textId="77777777" w:rsidTr="00E25D96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F390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C40F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84 (13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711A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0.4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E3BC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40 (1.23, 1.60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64EF8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18 (1.02, 1.35)</w:t>
            </w:r>
          </w:p>
        </w:tc>
      </w:tr>
      <w:tr w:rsidR="00D26992" w:rsidRPr="00D26992" w14:paraId="2889D31C" w14:textId="77777777" w:rsidTr="00E25D96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C7CB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-&lt;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7E4D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404 (9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3BB9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4.7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E37A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(ref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40E7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(ref)</w:t>
            </w:r>
          </w:p>
        </w:tc>
      </w:tr>
      <w:tr w:rsidR="00D26992" w:rsidRPr="00D26992" w14:paraId="16DD6559" w14:textId="77777777" w:rsidTr="00E25D96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8FF2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≥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0849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85 (1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BC65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7.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73D7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15 (0.91, 1.4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DC55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05 (0.83, 1.34)</w:t>
            </w:r>
          </w:p>
        </w:tc>
      </w:tr>
      <w:tr w:rsidR="00D26992" w:rsidRPr="00D26992" w14:paraId="66136E77" w14:textId="77777777" w:rsidTr="00E25D96">
        <w:trPr>
          <w:trHeight w:val="54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D136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Midday napping duration (minute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EDB5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6F5E6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346C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5AE9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758BE2CD" w14:textId="77777777" w:rsidTr="00E25D96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B28F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Times New Roman Uni"/>
                <w:bCs w:val="0"/>
                <w:kern w:val="0"/>
                <w:sz w:val="24"/>
                <w:szCs w:val="24"/>
              </w:rPr>
              <w:t>≤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DDEF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81 (12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E654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8.8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E973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(ref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09D4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(ref)</w:t>
            </w:r>
          </w:p>
        </w:tc>
      </w:tr>
      <w:tr w:rsidR="00D26992" w:rsidRPr="00D26992" w14:paraId="0F5EFE87" w14:textId="77777777" w:rsidTr="00E25D96">
        <w:trPr>
          <w:trHeight w:val="278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88DC0B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Times New Roman Uni"/>
                <w:bCs w:val="0"/>
                <w:kern w:val="0"/>
                <w:sz w:val="24"/>
                <w:szCs w:val="24"/>
              </w:rPr>
              <w:t>≤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585B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0 (9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640A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5.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AA52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76 (0.60, 0.9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B677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81 (0.64, 1.02)</w:t>
            </w:r>
          </w:p>
        </w:tc>
      </w:tr>
      <w:tr w:rsidR="00D26992" w:rsidRPr="00D26992" w14:paraId="4A8947BF" w14:textId="77777777" w:rsidTr="00E25D96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5727EE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gt;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3B9B8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65 (35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187CAC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7.1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38822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93 (0.81, 1.06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3657D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95 (0.83, 1.09)</w:t>
            </w:r>
          </w:p>
        </w:tc>
      </w:tr>
    </w:tbl>
    <w:p w14:paraId="6308706F" w14:textId="77777777" w:rsidR="00E25D96" w:rsidRPr="00D26992" w:rsidRDefault="00E25D96" w:rsidP="009446D2">
      <w:pPr>
        <w:rPr>
          <w:rFonts w:eastAsia="等线"/>
          <w:bCs w:val="0"/>
          <w:kern w:val="0"/>
          <w:sz w:val="24"/>
          <w:szCs w:val="24"/>
        </w:rPr>
      </w:pPr>
      <w:r w:rsidRPr="00D26992">
        <w:rPr>
          <w:rFonts w:eastAsia="等线"/>
          <w:bCs w:val="0"/>
          <w:kern w:val="0"/>
          <w:sz w:val="24"/>
          <w:szCs w:val="24"/>
          <w:vertAlign w:val="superscript"/>
        </w:rPr>
        <w:t>a</w:t>
      </w:r>
      <w:r w:rsidRPr="00D26992">
        <w:rPr>
          <w:rFonts w:eastAsia="等线"/>
          <w:bCs w:val="0"/>
          <w:kern w:val="0"/>
          <w:sz w:val="24"/>
          <w:szCs w:val="24"/>
        </w:rPr>
        <w:t>. Adjusted for gender, age (categorical), marital status, education level, area of residence, smoking status, drinking status, BMI, social activities, baseline chronic condition status and sleep quality.</w:t>
      </w:r>
    </w:p>
    <w:p w14:paraId="223B3C54" w14:textId="77777777" w:rsidR="00155F8C" w:rsidRPr="00D26992" w:rsidRDefault="00155F8C" w:rsidP="009446D2">
      <w:pPr>
        <w:widowControl/>
        <w:jc w:val="left"/>
        <w:rPr>
          <w:sz w:val="24"/>
          <w:szCs w:val="24"/>
        </w:rPr>
      </w:pPr>
      <w:r w:rsidRPr="00D26992">
        <w:rPr>
          <w:sz w:val="24"/>
          <w:szCs w:val="24"/>
        </w:rPr>
        <w:br w:type="page"/>
      </w:r>
    </w:p>
    <w:p w14:paraId="55863862" w14:textId="385D4CCE" w:rsidR="00155F8C" w:rsidRPr="00D26992" w:rsidRDefault="00155F8C" w:rsidP="009446D2">
      <w:pPr>
        <w:pStyle w:val="4"/>
        <w:spacing w:line="240" w:lineRule="auto"/>
        <w:rPr>
          <w:rFonts w:hAnsi="Times New Roman" w:cs="Times New Roman"/>
          <w:bCs w:val="0"/>
          <w:sz w:val="24"/>
          <w:szCs w:val="24"/>
        </w:rPr>
      </w:pPr>
      <w:r w:rsidRPr="00D26992">
        <w:rPr>
          <w:rFonts w:hAnsi="Times New Roman" w:cs="Times New Roman"/>
          <w:bCs w:val="0"/>
          <w:sz w:val="24"/>
          <w:szCs w:val="24"/>
        </w:rPr>
        <w:lastRenderedPageBreak/>
        <w:t xml:space="preserve">Supplementary Table </w:t>
      </w:r>
      <w:r w:rsidR="009446D2" w:rsidRPr="00D26992">
        <w:rPr>
          <w:rFonts w:hAnsi="Times New Roman" w:cs="Times New Roman"/>
          <w:bCs w:val="0"/>
          <w:sz w:val="24"/>
          <w:szCs w:val="24"/>
        </w:rPr>
        <w:t>S</w:t>
      </w:r>
      <w:r w:rsidR="00CC4D0C">
        <w:rPr>
          <w:rFonts w:hAnsi="Times New Roman" w:cs="Times New Roman"/>
          <w:bCs w:val="0"/>
          <w:sz w:val="24"/>
          <w:szCs w:val="24"/>
        </w:rPr>
        <w:t>8</w:t>
      </w:r>
      <w:r w:rsidRPr="00D26992">
        <w:rPr>
          <w:rFonts w:hAnsi="Times New Roman" w:cs="Times New Roman"/>
          <w:bCs w:val="0"/>
          <w:sz w:val="24"/>
          <w:szCs w:val="24"/>
        </w:rPr>
        <w:t>. Sensitivity analysis reset 7-8 hours/night as the reference group</w:t>
      </w:r>
    </w:p>
    <w:tbl>
      <w:tblPr>
        <w:tblW w:w="9250" w:type="dxa"/>
        <w:jc w:val="center"/>
        <w:tblLook w:val="04A0" w:firstRow="1" w:lastRow="0" w:firstColumn="1" w:lastColumn="0" w:noHBand="0" w:noVBand="1"/>
      </w:tblPr>
      <w:tblGrid>
        <w:gridCol w:w="2160"/>
        <w:gridCol w:w="1254"/>
        <w:gridCol w:w="2196"/>
        <w:gridCol w:w="1820"/>
        <w:gridCol w:w="1820"/>
      </w:tblGrid>
      <w:tr w:rsidR="00D26992" w:rsidRPr="00D26992" w14:paraId="42A2CF36" w14:textId="77777777" w:rsidTr="00E25D96">
        <w:trPr>
          <w:trHeight w:val="644"/>
          <w:jc w:val="center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2DE796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1A331F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Case (%)</w:t>
            </w:r>
          </w:p>
        </w:tc>
        <w:tc>
          <w:tcPr>
            <w:tcW w:w="219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27E6A2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Crude incidence (1000 person-year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AB342D" w14:textId="128AFAA9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Crude HR (95%CI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C79B6F" w14:textId="78BEE92A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 xml:space="preserve">Adjusted HR </w:t>
            </w:r>
            <w:r w:rsidRPr="00D26992">
              <w:rPr>
                <w:rFonts w:eastAsia="等线"/>
                <w:b/>
                <w:kern w:val="0"/>
                <w:sz w:val="24"/>
                <w:szCs w:val="24"/>
                <w:vertAlign w:val="superscript"/>
              </w:rPr>
              <w:t xml:space="preserve">a </w:t>
            </w: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(95%CI)</w:t>
            </w:r>
          </w:p>
        </w:tc>
      </w:tr>
      <w:tr w:rsidR="00D26992" w:rsidRPr="00D26992" w14:paraId="2CF1B933" w14:textId="77777777" w:rsidTr="00E25D96">
        <w:trPr>
          <w:trHeight w:val="54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F521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Nocturnal sleep duration (hours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C8B4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99CC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2357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4E38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0D3B8647" w14:textId="77777777" w:rsidTr="00E25D96">
        <w:trPr>
          <w:trHeight w:val="27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A0DC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lt;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EEC4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98 (18.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9CB0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9.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CA5A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2.00 (1.68, 2.3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7D23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46 (1.20, 1.76)</w:t>
            </w:r>
          </w:p>
        </w:tc>
      </w:tr>
      <w:tr w:rsidR="00D26992" w:rsidRPr="00D26992" w14:paraId="4AA82E36" w14:textId="77777777" w:rsidTr="00E25D96">
        <w:trPr>
          <w:trHeight w:val="27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0E1C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-&lt;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2A7A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47 (12.0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7026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8.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35E0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29 (1.07, 1.5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58D9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05 (0.87, 1.28)</w:t>
            </w:r>
          </w:p>
        </w:tc>
      </w:tr>
      <w:tr w:rsidR="00D26992" w:rsidRPr="00D26992" w14:paraId="796D9B1C" w14:textId="77777777" w:rsidTr="00E25D96">
        <w:trPr>
          <w:trHeight w:val="27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9BFE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6-&lt;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38F7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239 (10.9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1F77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7.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F9DD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19 (1.01, 1.3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EBA3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13 (0.96, 1.33)</w:t>
            </w:r>
          </w:p>
        </w:tc>
      </w:tr>
      <w:tr w:rsidR="00D26992" w:rsidRPr="00D26992" w14:paraId="264FCF73" w14:textId="77777777" w:rsidTr="00E25D96">
        <w:trPr>
          <w:trHeight w:val="27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8BA3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7-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DFD4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402 (9.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AC59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4.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8E20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7044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(ref)</w:t>
            </w:r>
          </w:p>
        </w:tc>
      </w:tr>
      <w:tr w:rsidR="00D26992" w:rsidRPr="00D26992" w14:paraId="6FA0D55A" w14:textId="77777777" w:rsidTr="00E25D96">
        <w:trPr>
          <w:trHeight w:val="27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3416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gt;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0A81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7 (11.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E0E3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7.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3F21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18 (0.94, 1.4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9AEB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1.08 (0.85, 1.36)</w:t>
            </w:r>
          </w:p>
        </w:tc>
      </w:tr>
      <w:tr w:rsidR="00D26992" w:rsidRPr="00D26992" w14:paraId="1CB7F4D3" w14:textId="77777777" w:rsidTr="00E25D96">
        <w:trPr>
          <w:trHeight w:val="54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CF71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kern w:val="0"/>
                <w:sz w:val="24"/>
                <w:szCs w:val="24"/>
              </w:rPr>
              <w:t>Midday napping duration (minutes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E244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/>
                <w:kern w:val="0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17BB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3048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F7CA" w14:textId="77777777" w:rsidR="00E25D96" w:rsidRPr="00D26992" w:rsidRDefault="00E25D96" w:rsidP="009446D2">
            <w:pPr>
              <w:widowControl/>
              <w:jc w:val="center"/>
              <w:rPr>
                <w:rFonts w:eastAsia="Times New Roman"/>
                <w:bCs w:val="0"/>
                <w:kern w:val="0"/>
                <w:sz w:val="24"/>
                <w:szCs w:val="24"/>
              </w:rPr>
            </w:pPr>
          </w:p>
        </w:tc>
      </w:tr>
      <w:tr w:rsidR="00D26992" w:rsidRPr="00D26992" w14:paraId="48EB86BA" w14:textId="77777777" w:rsidTr="00E25D96">
        <w:trPr>
          <w:trHeight w:val="27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0078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Times New Roman Uni"/>
                <w:bCs w:val="0"/>
                <w:kern w:val="0"/>
                <w:sz w:val="24"/>
                <w:szCs w:val="24"/>
              </w:rPr>
              <w:t>≤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CFCF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81 (12.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3EB3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8.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0E4C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(re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88AF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(ref)</w:t>
            </w:r>
          </w:p>
        </w:tc>
      </w:tr>
      <w:tr w:rsidR="00D26992" w:rsidRPr="00D26992" w14:paraId="7596027D" w14:textId="77777777" w:rsidTr="00E25D96">
        <w:trPr>
          <w:trHeight w:val="278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C6FA8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Times New Roman Uni"/>
                <w:bCs w:val="0"/>
                <w:kern w:val="0"/>
                <w:sz w:val="24"/>
                <w:szCs w:val="24"/>
              </w:rPr>
              <w:t>≤</w:t>
            </w: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30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742A98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80 (9.2)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92C349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4.50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5ABEF4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76 (0.60, 0.95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678CEB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80 (0.63, 1.00)</w:t>
            </w:r>
          </w:p>
        </w:tc>
      </w:tr>
      <w:tr w:rsidR="00D26992" w:rsidRPr="00D26992" w14:paraId="48E9F292" w14:textId="77777777" w:rsidTr="00E25D96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A5D90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bCs w:val="0"/>
                <w:kern w:val="0"/>
                <w:sz w:val="24"/>
                <w:szCs w:val="24"/>
              </w:rPr>
              <w:t>&gt;3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4235F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365 (35.6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DC6FB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7.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7725B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95 (0.84, 1.0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ACD11" w14:textId="77777777" w:rsidR="00E25D96" w:rsidRPr="00D26992" w:rsidRDefault="00E25D96" w:rsidP="009446D2">
            <w:pPr>
              <w:widowControl/>
              <w:jc w:val="center"/>
              <w:rPr>
                <w:rFonts w:eastAsia="等线"/>
                <w:bCs w:val="0"/>
                <w:kern w:val="0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97 (0.85, 1.11)</w:t>
            </w:r>
          </w:p>
        </w:tc>
      </w:tr>
    </w:tbl>
    <w:p w14:paraId="03104442" w14:textId="77777777" w:rsidR="00E25D96" w:rsidRPr="00D26992" w:rsidRDefault="00E25D96" w:rsidP="009446D2">
      <w:pPr>
        <w:rPr>
          <w:rFonts w:eastAsia="等线"/>
          <w:bCs w:val="0"/>
          <w:kern w:val="0"/>
          <w:sz w:val="24"/>
          <w:szCs w:val="24"/>
        </w:rPr>
      </w:pPr>
      <w:r w:rsidRPr="00D26992">
        <w:rPr>
          <w:rFonts w:eastAsia="等线"/>
          <w:bCs w:val="0"/>
          <w:kern w:val="0"/>
          <w:sz w:val="24"/>
          <w:szCs w:val="24"/>
          <w:vertAlign w:val="superscript"/>
        </w:rPr>
        <w:t>a</w:t>
      </w:r>
      <w:r w:rsidRPr="00D26992">
        <w:rPr>
          <w:rFonts w:eastAsia="等线"/>
          <w:bCs w:val="0"/>
          <w:kern w:val="0"/>
          <w:sz w:val="24"/>
          <w:szCs w:val="24"/>
        </w:rPr>
        <w:t>. Adjusted for gender, age (categorical), marital status, education level, area of residence, smoking status, drinking status, BMI, social activities, baseline chronic condition status and sleep quality.</w:t>
      </w:r>
    </w:p>
    <w:p w14:paraId="44799045" w14:textId="77777777" w:rsidR="00155F8C" w:rsidRPr="00D26992" w:rsidRDefault="00155F8C" w:rsidP="009446D2">
      <w:pPr>
        <w:rPr>
          <w:sz w:val="24"/>
          <w:szCs w:val="24"/>
        </w:rPr>
      </w:pPr>
    </w:p>
    <w:p w14:paraId="06A0924B" w14:textId="77777777" w:rsidR="00155F8C" w:rsidRPr="00D26992" w:rsidRDefault="00155F8C" w:rsidP="009446D2">
      <w:pPr>
        <w:rPr>
          <w:sz w:val="24"/>
          <w:szCs w:val="24"/>
        </w:rPr>
      </w:pPr>
    </w:p>
    <w:p w14:paraId="1EA52BC1" w14:textId="77777777" w:rsidR="009446D2" w:rsidRPr="00D26992" w:rsidRDefault="009446D2" w:rsidP="009446D2">
      <w:pPr>
        <w:widowControl/>
        <w:jc w:val="left"/>
        <w:rPr>
          <w:b/>
          <w:sz w:val="24"/>
          <w:szCs w:val="24"/>
        </w:rPr>
      </w:pPr>
      <w:r w:rsidRPr="00D26992">
        <w:rPr>
          <w:b/>
          <w:sz w:val="24"/>
          <w:szCs w:val="24"/>
        </w:rPr>
        <w:br w:type="page"/>
      </w:r>
    </w:p>
    <w:p w14:paraId="2D60A7BB" w14:textId="585FC458" w:rsidR="00D26992" w:rsidRPr="00D26992" w:rsidRDefault="00D26992" w:rsidP="00D26992">
      <w:pPr>
        <w:spacing w:line="360" w:lineRule="auto"/>
        <w:rPr>
          <w:b/>
          <w:bCs w:val="0"/>
          <w:sz w:val="24"/>
          <w:szCs w:val="24"/>
        </w:rPr>
      </w:pPr>
      <w:bookmarkStart w:id="4" w:name="_Hlk129266596"/>
      <w:r w:rsidRPr="00D26992">
        <w:rPr>
          <w:b/>
          <w:sz w:val="24"/>
          <w:szCs w:val="24"/>
        </w:rPr>
        <w:lastRenderedPageBreak/>
        <w:t>Supplementary Table S</w:t>
      </w:r>
      <w:r w:rsidRPr="00D26992">
        <w:rPr>
          <w:b/>
          <w:bCs w:val="0"/>
          <w:sz w:val="24"/>
          <w:szCs w:val="24"/>
        </w:rPr>
        <w:t>9</w:t>
      </w:r>
      <w:r w:rsidRPr="00D26992">
        <w:rPr>
          <w:b/>
          <w:sz w:val="24"/>
          <w:szCs w:val="24"/>
        </w:rPr>
        <w:t xml:space="preserve"> Evaluation of missing data using complete data and multiple imputation methods.</w:t>
      </w:r>
    </w:p>
    <w:tbl>
      <w:tblPr>
        <w:tblW w:w="8460" w:type="dxa"/>
        <w:jc w:val="center"/>
        <w:tblLayout w:type="fixed"/>
        <w:tblLook w:val="04A0" w:firstRow="1" w:lastRow="0" w:firstColumn="1" w:lastColumn="0" w:noHBand="0" w:noVBand="1"/>
      </w:tblPr>
      <w:tblGrid>
        <w:gridCol w:w="2070"/>
        <w:gridCol w:w="2070"/>
        <w:gridCol w:w="2160"/>
        <w:gridCol w:w="2160"/>
      </w:tblGrid>
      <w:tr w:rsidR="00D26992" w:rsidRPr="00D26992" w14:paraId="72433E4D" w14:textId="77777777" w:rsidTr="00965EFE">
        <w:trPr>
          <w:trHeight w:val="331"/>
          <w:jc w:val="center"/>
        </w:trPr>
        <w:tc>
          <w:tcPr>
            <w:tcW w:w="414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0F896C" w14:textId="77777777" w:rsidR="00D26992" w:rsidRPr="00D26992" w:rsidRDefault="00D26992" w:rsidP="00965EFE">
            <w:pPr>
              <w:jc w:val="center"/>
              <w:rPr>
                <w:rFonts w:eastAsia="等线"/>
                <w:b/>
                <w:bCs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Variables</w:t>
            </w:r>
          </w:p>
        </w:tc>
        <w:tc>
          <w:tcPr>
            <w:tcW w:w="4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17E1EF" w14:textId="77777777" w:rsidR="00D26992" w:rsidRPr="00D26992" w:rsidRDefault="00D26992" w:rsidP="00965EFE">
            <w:pPr>
              <w:jc w:val="center"/>
              <w:rPr>
                <w:rFonts w:eastAsia="等线"/>
                <w:b/>
                <w:bCs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 xml:space="preserve">Adjusted HR </w:t>
            </w:r>
            <w:r w:rsidRPr="00D26992">
              <w:rPr>
                <w:rFonts w:eastAsia="等线"/>
                <w:b/>
                <w:sz w:val="24"/>
                <w:szCs w:val="24"/>
                <w:vertAlign w:val="superscript"/>
              </w:rPr>
              <w:t>a</w:t>
            </w:r>
            <w:r w:rsidRPr="00D26992">
              <w:rPr>
                <w:rFonts w:eastAsia="等线"/>
                <w:b/>
                <w:sz w:val="24"/>
                <w:szCs w:val="24"/>
              </w:rPr>
              <w:t xml:space="preserve"> (95%CI)</w:t>
            </w:r>
          </w:p>
        </w:tc>
      </w:tr>
      <w:tr w:rsidR="00D26992" w:rsidRPr="00D26992" w14:paraId="540DC695" w14:textId="77777777" w:rsidTr="00965EFE">
        <w:trPr>
          <w:trHeight w:val="331"/>
          <w:jc w:val="center"/>
        </w:trPr>
        <w:tc>
          <w:tcPr>
            <w:tcW w:w="414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B9FDD2" w14:textId="77777777" w:rsidR="00D26992" w:rsidRPr="00D26992" w:rsidRDefault="00D26992" w:rsidP="00965EFE">
            <w:pPr>
              <w:rPr>
                <w:rFonts w:eastAsia="等线"/>
                <w:b/>
                <w:bCs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B1FDB" w14:textId="77777777" w:rsidR="00D26992" w:rsidRPr="00D26992" w:rsidRDefault="00D26992" w:rsidP="00965EFE">
            <w:pPr>
              <w:jc w:val="center"/>
              <w:rPr>
                <w:rFonts w:eastAsia="等线"/>
                <w:b/>
                <w:bCs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Complete data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1E1BD" w14:textId="77777777" w:rsidR="00D26992" w:rsidRPr="00D26992" w:rsidRDefault="00D26992" w:rsidP="00965EFE">
            <w:pPr>
              <w:jc w:val="center"/>
              <w:rPr>
                <w:rFonts w:eastAsia="等线"/>
                <w:b/>
                <w:bCs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Multiple imputation</w:t>
            </w:r>
          </w:p>
        </w:tc>
      </w:tr>
      <w:tr w:rsidR="00D26992" w:rsidRPr="00D26992" w14:paraId="37DA663F" w14:textId="77777777" w:rsidTr="00965EFE">
        <w:trPr>
          <w:trHeight w:val="331"/>
          <w:jc w:val="center"/>
        </w:trPr>
        <w:tc>
          <w:tcPr>
            <w:tcW w:w="41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2170" w14:textId="77777777" w:rsidR="00D26992" w:rsidRPr="00D26992" w:rsidRDefault="00D26992" w:rsidP="00965EFE">
            <w:pPr>
              <w:jc w:val="center"/>
              <w:rPr>
                <w:rFonts w:eastAsia="等线"/>
                <w:b/>
                <w:bCs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Nocturnal sleep duration (hours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A154" w14:textId="77777777" w:rsidR="00D26992" w:rsidRPr="00D26992" w:rsidRDefault="00D26992" w:rsidP="00965EFE">
            <w:pPr>
              <w:jc w:val="center"/>
              <w:rPr>
                <w:rFonts w:eastAsia="等线"/>
                <w:b/>
                <w:bCs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CC9C" w14:textId="77777777" w:rsidR="00D26992" w:rsidRPr="00D26992" w:rsidRDefault="00D26992" w:rsidP="00965EFE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D26992" w:rsidRPr="00D26992" w14:paraId="5C345049" w14:textId="77777777" w:rsidTr="00965EFE">
        <w:trPr>
          <w:trHeight w:val="331"/>
          <w:jc w:val="center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561A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lt;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0DC4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45 (1.20, 1.7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0EBE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45 (1.21, 1.73)</w:t>
            </w:r>
          </w:p>
        </w:tc>
      </w:tr>
      <w:tr w:rsidR="00D26992" w:rsidRPr="00D26992" w14:paraId="415AE518" w14:textId="77777777" w:rsidTr="00965EFE">
        <w:trPr>
          <w:trHeight w:val="331"/>
          <w:jc w:val="center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E260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-&lt;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5F42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04 (0.86, 1.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2D69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08 (0.90, 1.29)</w:t>
            </w:r>
          </w:p>
        </w:tc>
      </w:tr>
      <w:tr w:rsidR="00D26992" w:rsidRPr="00D26992" w14:paraId="2449C1BA" w14:textId="77777777" w:rsidTr="00965EFE">
        <w:trPr>
          <w:trHeight w:val="331"/>
          <w:jc w:val="center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9C4A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6-&lt;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A32B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12 (0.96, 1.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6BC2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11 (0.95, 1.29)</w:t>
            </w:r>
          </w:p>
        </w:tc>
      </w:tr>
      <w:tr w:rsidR="00D26992" w:rsidRPr="00D26992" w14:paraId="4B953398" w14:textId="77777777" w:rsidTr="00965EFE">
        <w:trPr>
          <w:trHeight w:val="331"/>
          <w:jc w:val="center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9C4A7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7-&lt;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0A77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(ref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623A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(ref)</w:t>
            </w:r>
          </w:p>
        </w:tc>
      </w:tr>
      <w:tr w:rsidR="00D26992" w:rsidRPr="00D26992" w14:paraId="57026472" w14:textId="77777777" w:rsidTr="00965EFE">
        <w:trPr>
          <w:trHeight w:val="331"/>
          <w:jc w:val="center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370B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≥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7F41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07 (0.84, 1.3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CDC9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13 (0.91, 1.41)</w:t>
            </w:r>
          </w:p>
        </w:tc>
      </w:tr>
      <w:tr w:rsidR="00D26992" w:rsidRPr="00D26992" w14:paraId="4C2C3042" w14:textId="77777777" w:rsidTr="00965EFE">
        <w:trPr>
          <w:trHeight w:val="331"/>
          <w:jc w:val="center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4DBF" w14:textId="77777777" w:rsidR="00D26992" w:rsidRPr="00D26992" w:rsidRDefault="00D26992" w:rsidP="00965EFE">
            <w:pPr>
              <w:jc w:val="center"/>
              <w:rPr>
                <w:rFonts w:eastAsia="等线"/>
                <w:b/>
                <w:bCs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Midday napping duration (minute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542F" w14:textId="77777777" w:rsidR="00D26992" w:rsidRPr="00D26992" w:rsidRDefault="00D26992" w:rsidP="00965EFE">
            <w:pPr>
              <w:jc w:val="center"/>
              <w:rPr>
                <w:rFonts w:eastAsia="等线"/>
                <w:b/>
                <w:bCs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409A" w14:textId="77777777" w:rsidR="00D26992" w:rsidRPr="00D26992" w:rsidRDefault="00D26992" w:rsidP="00965EFE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D26992" w:rsidRPr="00D26992" w14:paraId="672D51F8" w14:textId="77777777" w:rsidTr="00965EFE">
        <w:trPr>
          <w:trHeight w:val="331"/>
          <w:jc w:val="center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256C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≤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8B16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(ref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7F37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(ref)</w:t>
            </w:r>
          </w:p>
        </w:tc>
      </w:tr>
      <w:tr w:rsidR="00D26992" w:rsidRPr="00D26992" w14:paraId="024FC72B" w14:textId="77777777" w:rsidTr="00965EFE">
        <w:trPr>
          <w:trHeight w:val="331"/>
          <w:jc w:val="center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9400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-≤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95F8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80 (0.63, 1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405A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81 (0.65, 1.00)</w:t>
            </w:r>
          </w:p>
        </w:tc>
      </w:tr>
      <w:tr w:rsidR="00D26992" w:rsidRPr="00D26992" w14:paraId="47B3CA52" w14:textId="77777777" w:rsidTr="00965EFE">
        <w:trPr>
          <w:trHeight w:val="331"/>
          <w:jc w:val="center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86382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gt;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567B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97 (0.82, 1.1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9EDF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94 (0.83, 1.06)</w:t>
            </w:r>
          </w:p>
        </w:tc>
      </w:tr>
      <w:tr w:rsidR="00D26992" w:rsidRPr="00D26992" w14:paraId="721AFD87" w14:textId="77777777" w:rsidTr="00965EFE">
        <w:trPr>
          <w:trHeight w:val="331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888D" w14:textId="77777777" w:rsidR="00D26992" w:rsidRPr="00D26992" w:rsidRDefault="00D26992" w:rsidP="00965EFE">
            <w:pPr>
              <w:jc w:val="center"/>
              <w:rPr>
                <w:rFonts w:eastAsia="等线"/>
                <w:b/>
                <w:bCs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Nocturnal sleep duration (hour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5E1D" w14:textId="77777777" w:rsidR="00D26992" w:rsidRPr="00D26992" w:rsidRDefault="00D26992" w:rsidP="00965EFE">
            <w:pPr>
              <w:jc w:val="center"/>
              <w:rPr>
                <w:rFonts w:eastAsia="等线"/>
                <w:b/>
                <w:bCs w:val="0"/>
                <w:sz w:val="24"/>
                <w:szCs w:val="24"/>
              </w:rPr>
            </w:pPr>
            <w:r w:rsidRPr="00D26992">
              <w:rPr>
                <w:rFonts w:eastAsia="等线"/>
                <w:b/>
                <w:sz w:val="24"/>
                <w:szCs w:val="24"/>
              </w:rPr>
              <w:t>Midday napping duration (minute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7706" w14:textId="77777777" w:rsidR="00D26992" w:rsidRPr="00D26992" w:rsidRDefault="00D26992" w:rsidP="00965EFE">
            <w:pPr>
              <w:jc w:val="center"/>
              <w:rPr>
                <w:rFonts w:eastAsia="等线"/>
                <w:b/>
                <w:bCs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D7A8" w14:textId="77777777" w:rsidR="00D26992" w:rsidRPr="00D26992" w:rsidRDefault="00D26992" w:rsidP="00965EFE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D26992" w:rsidRPr="00D26992" w14:paraId="6B7BA308" w14:textId="77777777" w:rsidTr="00965EFE">
        <w:trPr>
          <w:trHeight w:val="331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1869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lt;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2B12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≤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0A7C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27 (1.06, 1.5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12B0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24 (1.05, 1.46)</w:t>
            </w:r>
          </w:p>
        </w:tc>
      </w:tr>
      <w:tr w:rsidR="00D26992" w:rsidRPr="00D26992" w14:paraId="496C3E89" w14:textId="77777777" w:rsidTr="00965EFE">
        <w:trPr>
          <w:trHeight w:val="331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537C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7-&lt;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6CF9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≤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7DC0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(ref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0644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(ref)</w:t>
            </w:r>
          </w:p>
        </w:tc>
      </w:tr>
      <w:tr w:rsidR="00D26992" w:rsidRPr="00D26992" w14:paraId="29814A48" w14:textId="77777777" w:rsidTr="00965EFE">
        <w:trPr>
          <w:trHeight w:val="331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F3D2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≥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A844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≤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FE89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29 (0.95, 1.7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B2B4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26 (0.94, 1.68)</w:t>
            </w:r>
          </w:p>
        </w:tc>
      </w:tr>
      <w:tr w:rsidR="00D26992" w:rsidRPr="00D26992" w14:paraId="2BAC803F" w14:textId="77777777" w:rsidTr="00965EFE">
        <w:trPr>
          <w:trHeight w:val="331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6A0C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lt;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298C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-≤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BBE0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90 (0.65, 1.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35F3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88 (0.65, 1.20)</w:t>
            </w:r>
          </w:p>
        </w:tc>
      </w:tr>
      <w:tr w:rsidR="00D26992" w:rsidRPr="00D26992" w14:paraId="34423CDC" w14:textId="77777777" w:rsidTr="00965EFE">
        <w:trPr>
          <w:trHeight w:val="331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0C9FB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7-&lt;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5489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-≤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E802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03 (0.72, 1.4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5F36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97 (0.73, 1.38)</w:t>
            </w:r>
          </w:p>
        </w:tc>
      </w:tr>
      <w:tr w:rsidR="00D26992" w:rsidRPr="00D26992" w14:paraId="7ED10E80" w14:textId="77777777" w:rsidTr="00965EFE">
        <w:trPr>
          <w:trHeight w:val="331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9E22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≥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72DD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5-≤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7382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53 (0.17, 1.6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195F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65 (0.24, 1.75)</w:t>
            </w:r>
          </w:p>
        </w:tc>
      </w:tr>
      <w:tr w:rsidR="00D26992" w:rsidRPr="00D26992" w14:paraId="5384E08C" w14:textId="77777777" w:rsidTr="00965EFE">
        <w:trPr>
          <w:trHeight w:val="331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3F29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lt;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1C8B6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gt;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A62A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19 (0.97, 1.4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6E00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14 (0.94, 1.38)</w:t>
            </w:r>
          </w:p>
        </w:tc>
      </w:tr>
      <w:tr w:rsidR="00D26992" w:rsidRPr="00D26992" w14:paraId="24288B56" w14:textId="77777777" w:rsidTr="00965EFE">
        <w:trPr>
          <w:trHeight w:val="331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3FF0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7-&lt;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B54D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gt;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2003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06 (0.87, 1.31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1984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03 (0.85, 1.25)</w:t>
            </w:r>
          </w:p>
        </w:tc>
      </w:tr>
      <w:tr w:rsidR="00D26992" w:rsidRPr="00D26992" w14:paraId="7E94AD33" w14:textId="77777777" w:rsidTr="00965EFE">
        <w:trPr>
          <w:trHeight w:val="331"/>
          <w:jc w:val="center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6266D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≥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D08AD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&gt;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2AFF7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0.94 (0.63, 1.4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54569" w14:textId="77777777" w:rsidR="00D26992" w:rsidRPr="00D26992" w:rsidRDefault="00D26992" w:rsidP="00965EFE">
            <w:pPr>
              <w:jc w:val="center"/>
              <w:rPr>
                <w:rFonts w:eastAsia="等线"/>
                <w:sz w:val="24"/>
                <w:szCs w:val="24"/>
              </w:rPr>
            </w:pPr>
            <w:r w:rsidRPr="00D26992">
              <w:rPr>
                <w:rFonts w:eastAsia="等线"/>
                <w:sz w:val="24"/>
                <w:szCs w:val="24"/>
              </w:rPr>
              <w:t>1.01 (0.70, 1.45)</w:t>
            </w:r>
          </w:p>
        </w:tc>
      </w:tr>
    </w:tbl>
    <w:p w14:paraId="28C5787D" w14:textId="77777777" w:rsidR="00D26992" w:rsidRPr="00D26992" w:rsidRDefault="00D26992" w:rsidP="00D26992">
      <w:pPr>
        <w:spacing w:before="120" w:after="120" w:line="360" w:lineRule="auto"/>
        <w:rPr>
          <w:sz w:val="24"/>
          <w:szCs w:val="24"/>
        </w:rPr>
      </w:pPr>
      <w:r w:rsidRPr="00D26992">
        <w:rPr>
          <w:sz w:val="24"/>
          <w:szCs w:val="24"/>
        </w:rPr>
        <w:t>a. Adjusted for gender, age (categorical), marital status, education level, area of residence, smoking status, drinking status, BMI, social activities, baseline chronic condition status and sleep quality.</w:t>
      </w:r>
    </w:p>
    <w:bookmarkEnd w:id="4"/>
    <w:p w14:paraId="1CCAE4D6" w14:textId="77777777" w:rsidR="00842D9F" w:rsidRPr="00D26992" w:rsidRDefault="00842D9F" w:rsidP="009446D2">
      <w:pPr>
        <w:rPr>
          <w:sz w:val="24"/>
          <w:szCs w:val="24"/>
        </w:rPr>
      </w:pPr>
    </w:p>
    <w:sectPr w:rsidR="00842D9F" w:rsidRPr="00D26992" w:rsidSect="00D32489">
      <w:pgSz w:w="12240" w:h="15840" w:code="1"/>
      <w:pgMar w:top="1440" w:right="1440" w:bottom="1440" w:left="144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C0D66" w14:textId="77777777" w:rsidR="00F87CC4" w:rsidRDefault="00F87CC4" w:rsidP="00155F8C">
      <w:r>
        <w:separator/>
      </w:r>
    </w:p>
  </w:endnote>
  <w:endnote w:type="continuationSeparator" w:id="0">
    <w:p w14:paraId="7B1A22CD" w14:textId="77777777" w:rsidR="00F87CC4" w:rsidRDefault="00F87CC4" w:rsidP="00155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85BF1" w14:textId="77777777" w:rsidR="00F87CC4" w:rsidRDefault="00F87CC4" w:rsidP="00155F8C">
      <w:r>
        <w:separator/>
      </w:r>
    </w:p>
  </w:footnote>
  <w:footnote w:type="continuationSeparator" w:id="0">
    <w:p w14:paraId="788E997C" w14:textId="77777777" w:rsidR="00F87CC4" w:rsidRDefault="00F87CC4" w:rsidP="00155F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66A50" w14:textId="19D587EC" w:rsidR="002E3C50" w:rsidRDefault="002E3C50" w:rsidP="002E3C50">
    <w:pPr>
      <w:pStyle w:val="a3"/>
      <w:jc w:val="left"/>
    </w:pPr>
    <w:r>
      <w:rPr>
        <w:noProof/>
      </w:rPr>
      <w:drawing>
        <wp:inline distT="0" distB="0" distL="0" distR="0" wp14:anchorId="2FCC2CFF" wp14:editId="46E6F852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1B5338"/>
    <w:multiLevelType w:val="hybridMultilevel"/>
    <w:tmpl w:val="958478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94756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tLQ0NjM3NLEwNDdU0lEKTi0uzszPAykwNKgFAMpSLwYtAAAA"/>
  </w:docVars>
  <w:rsids>
    <w:rsidRoot w:val="00B92262"/>
    <w:rsid w:val="000F47FA"/>
    <w:rsid w:val="0010115C"/>
    <w:rsid w:val="00155F8C"/>
    <w:rsid w:val="00170D3D"/>
    <w:rsid w:val="001C57E5"/>
    <w:rsid w:val="002E3C50"/>
    <w:rsid w:val="00320D3F"/>
    <w:rsid w:val="004D2586"/>
    <w:rsid w:val="005D0086"/>
    <w:rsid w:val="0062456E"/>
    <w:rsid w:val="00842D9F"/>
    <w:rsid w:val="008C5061"/>
    <w:rsid w:val="009446D2"/>
    <w:rsid w:val="00954EBF"/>
    <w:rsid w:val="009A614C"/>
    <w:rsid w:val="00AE24AA"/>
    <w:rsid w:val="00B61754"/>
    <w:rsid w:val="00B92262"/>
    <w:rsid w:val="00BB62BD"/>
    <w:rsid w:val="00CC4D0C"/>
    <w:rsid w:val="00D13ECB"/>
    <w:rsid w:val="00D26992"/>
    <w:rsid w:val="00D55589"/>
    <w:rsid w:val="00D718CA"/>
    <w:rsid w:val="00E25D96"/>
    <w:rsid w:val="00E53DE0"/>
    <w:rsid w:val="00F44655"/>
    <w:rsid w:val="00F866AA"/>
    <w:rsid w:val="00F8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DACDF3"/>
  <w15:chartTrackingRefBased/>
  <w15:docId w15:val="{A27AF1EA-D787-4230-81F9-190E9A0AE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F8C"/>
    <w:pPr>
      <w:widowControl w:val="0"/>
      <w:jc w:val="both"/>
    </w:pPr>
    <w:rPr>
      <w:rFonts w:eastAsiaTheme="minorEastAsia"/>
    </w:rPr>
  </w:style>
  <w:style w:type="paragraph" w:styleId="1">
    <w:name w:val="heading 1"/>
    <w:basedOn w:val="a"/>
    <w:next w:val="a"/>
    <w:link w:val="10"/>
    <w:uiPriority w:val="9"/>
    <w:qFormat/>
    <w:rsid w:val="00155F8C"/>
    <w:pPr>
      <w:keepNext/>
      <w:keepLines/>
      <w:spacing w:before="340" w:after="330" w:line="578" w:lineRule="auto"/>
      <w:outlineLvl w:val="0"/>
    </w:pPr>
    <w:rPr>
      <w:b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55F8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55F8C"/>
    <w:pPr>
      <w:keepNext/>
      <w:keepLines/>
      <w:spacing w:line="480" w:lineRule="auto"/>
      <w:outlineLvl w:val="2"/>
    </w:pPr>
    <w:rPr>
      <w:rFonts w:eastAsia="Times New Roman"/>
      <w:b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55F8C"/>
    <w:pPr>
      <w:keepNext/>
      <w:keepLines/>
      <w:spacing w:line="480" w:lineRule="auto"/>
      <w:jc w:val="left"/>
      <w:outlineLvl w:val="3"/>
    </w:pPr>
    <w:rPr>
      <w:rFonts w:eastAsia="Times New Roman" w:hAnsiTheme="majorHAnsi" w:cstheme="majorBidi"/>
      <w:b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5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5F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5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5F8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55F8C"/>
    <w:rPr>
      <w:rFonts w:eastAsiaTheme="minorEastAsia"/>
      <w:b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155F8C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155F8C"/>
    <w:rPr>
      <w:rFonts w:eastAsia="Times New Roman"/>
      <w:b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155F8C"/>
    <w:rPr>
      <w:rFonts w:eastAsia="Times New Roman" w:hAnsiTheme="majorHAnsi" w:cstheme="majorBidi"/>
      <w:b/>
      <w:szCs w:val="28"/>
    </w:rPr>
  </w:style>
  <w:style w:type="character" w:styleId="a7">
    <w:name w:val="Placeholder Text"/>
    <w:basedOn w:val="a0"/>
    <w:uiPriority w:val="99"/>
    <w:semiHidden/>
    <w:rsid w:val="00155F8C"/>
    <w:rPr>
      <w:color w:val="808080"/>
    </w:rPr>
  </w:style>
  <w:style w:type="character" w:styleId="a8">
    <w:name w:val="annotation reference"/>
    <w:basedOn w:val="a0"/>
    <w:uiPriority w:val="99"/>
    <w:semiHidden/>
    <w:unhideWhenUsed/>
    <w:rsid w:val="00155F8C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155F8C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155F8C"/>
    <w:rPr>
      <w:rFonts w:eastAsiaTheme="minorEastAsia"/>
    </w:rPr>
  </w:style>
  <w:style w:type="paragraph" w:customStyle="1" w:styleId="EndNoteBibliographyTitle">
    <w:name w:val="EndNote Bibliography Title"/>
    <w:basedOn w:val="a"/>
    <w:link w:val="EndNoteBibliographyTitle0"/>
    <w:rsid w:val="00155F8C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55F8C"/>
    <w:rPr>
      <w:rFonts w:eastAsiaTheme="minorEastAsia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55F8C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55F8C"/>
    <w:rPr>
      <w:rFonts w:eastAsiaTheme="minorEastAsia"/>
      <w:noProof/>
      <w:sz w:val="20"/>
    </w:rPr>
  </w:style>
  <w:style w:type="character" w:styleId="ab">
    <w:name w:val="line number"/>
    <w:basedOn w:val="a0"/>
    <w:uiPriority w:val="99"/>
    <w:semiHidden/>
    <w:unhideWhenUsed/>
    <w:rsid w:val="00155F8C"/>
  </w:style>
  <w:style w:type="paragraph" w:styleId="ac">
    <w:name w:val="annotation subject"/>
    <w:basedOn w:val="a9"/>
    <w:next w:val="a9"/>
    <w:link w:val="ad"/>
    <w:uiPriority w:val="99"/>
    <w:semiHidden/>
    <w:unhideWhenUsed/>
    <w:rsid w:val="00155F8C"/>
    <w:rPr>
      <w:b/>
    </w:rPr>
  </w:style>
  <w:style w:type="character" w:customStyle="1" w:styleId="ad">
    <w:name w:val="批注主题 字符"/>
    <w:basedOn w:val="aa"/>
    <w:link w:val="ac"/>
    <w:uiPriority w:val="99"/>
    <w:semiHidden/>
    <w:rsid w:val="00155F8C"/>
    <w:rPr>
      <w:rFonts w:eastAsiaTheme="minorEastAsia"/>
      <w:b/>
    </w:rPr>
  </w:style>
  <w:style w:type="paragraph" w:styleId="ae">
    <w:name w:val="Revision"/>
    <w:hidden/>
    <w:uiPriority w:val="99"/>
    <w:semiHidden/>
    <w:rsid w:val="00155F8C"/>
    <w:rPr>
      <w:rFonts w:eastAsiaTheme="minorEastAsia"/>
    </w:rPr>
  </w:style>
  <w:style w:type="paragraph" w:styleId="af">
    <w:name w:val="Normal (Web)"/>
    <w:basedOn w:val="a"/>
    <w:link w:val="af0"/>
    <w:uiPriority w:val="99"/>
    <w:unhideWhenUsed/>
    <w:rsid w:val="00155F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Cs w:val="0"/>
      <w:kern w:val="0"/>
      <w:sz w:val="24"/>
      <w:szCs w:val="24"/>
    </w:rPr>
  </w:style>
  <w:style w:type="character" w:customStyle="1" w:styleId="af0">
    <w:name w:val="普通(网站) 字符"/>
    <w:basedOn w:val="a0"/>
    <w:link w:val="af"/>
    <w:uiPriority w:val="99"/>
    <w:rsid w:val="00155F8C"/>
    <w:rPr>
      <w:rFonts w:ascii="宋体" w:hAnsi="宋体" w:cs="宋体"/>
      <w:bCs w:val="0"/>
      <w:kern w:val="0"/>
      <w:sz w:val="24"/>
      <w:szCs w:val="24"/>
    </w:rPr>
  </w:style>
  <w:style w:type="character" w:styleId="af1">
    <w:name w:val="Hyperlink"/>
    <w:basedOn w:val="a0"/>
    <w:uiPriority w:val="99"/>
    <w:unhideWhenUsed/>
    <w:rsid w:val="00155F8C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155F8C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155F8C"/>
    <w:pPr>
      <w:ind w:firstLineChars="200" w:firstLine="420"/>
    </w:pPr>
  </w:style>
  <w:style w:type="character" w:styleId="af4">
    <w:name w:val="FollowedHyperlink"/>
    <w:basedOn w:val="a0"/>
    <w:uiPriority w:val="99"/>
    <w:semiHidden/>
    <w:unhideWhenUsed/>
    <w:rsid w:val="00155F8C"/>
    <w:rPr>
      <w:color w:val="954F72" w:themeColor="followedHyperlink"/>
      <w:u w:val="single"/>
    </w:rPr>
  </w:style>
  <w:style w:type="paragraph" w:customStyle="1" w:styleId="SupplementaryMaterial">
    <w:name w:val="Supplementary Material"/>
    <w:basedOn w:val="af5"/>
    <w:next w:val="af5"/>
    <w:qFormat/>
    <w:rsid w:val="002E3C50"/>
    <w:pPr>
      <w:widowControl/>
      <w:suppressLineNumbers/>
      <w:spacing w:after="120"/>
      <w:outlineLvl w:val="9"/>
    </w:pPr>
    <w:rPr>
      <w:rFonts w:eastAsiaTheme="minorEastAsia" w:cs="Times New Roman"/>
      <w:bCs w:val="0"/>
      <w:i/>
      <w:kern w:val="0"/>
      <w:lang w:eastAsia="en-US"/>
    </w:rPr>
  </w:style>
  <w:style w:type="paragraph" w:styleId="af5">
    <w:name w:val="Title"/>
    <w:basedOn w:val="a"/>
    <w:next w:val="a"/>
    <w:link w:val="af6"/>
    <w:qFormat/>
    <w:rsid w:val="002E3C50"/>
    <w:pPr>
      <w:spacing w:before="240" w:after="320"/>
      <w:jc w:val="center"/>
      <w:outlineLvl w:val="0"/>
    </w:pPr>
    <w:rPr>
      <w:rFonts w:eastAsia="Times New Roman" w:cstheme="majorBidi"/>
      <w:b/>
      <w:sz w:val="32"/>
      <w:szCs w:val="32"/>
    </w:rPr>
  </w:style>
  <w:style w:type="character" w:customStyle="1" w:styleId="af6">
    <w:name w:val="标题 字符"/>
    <w:basedOn w:val="a0"/>
    <w:link w:val="af5"/>
    <w:rsid w:val="002E3C50"/>
    <w:rPr>
      <w:rFonts w:eastAsia="Times New Roman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2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4</Pages>
  <Words>1990</Words>
  <Characters>11347</Characters>
  <Application>Microsoft Office Word</Application>
  <DocSecurity>0</DocSecurity>
  <Lines>94</Lines>
  <Paragraphs>26</Paragraphs>
  <ScaleCrop>false</ScaleCrop>
  <Company/>
  <LinksUpToDate>false</LinksUpToDate>
  <CharactersWithSpaces>1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xiaorui</dc:creator>
  <cp:keywords/>
  <dc:description/>
  <cp:lastModifiedBy>cui xiaorui</cp:lastModifiedBy>
  <cp:revision>13</cp:revision>
  <dcterms:created xsi:type="dcterms:W3CDTF">2023-01-17T09:05:00Z</dcterms:created>
  <dcterms:modified xsi:type="dcterms:W3CDTF">2023-03-11T13:09:00Z</dcterms:modified>
</cp:coreProperties>
</file>